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AC6126" w14:textId="77777777" w:rsidR="00AF6734" w:rsidRDefault="00AF6734" w:rsidP="00345876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0AA85517" w14:textId="77777777" w:rsidR="003B26D2" w:rsidRDefault="003B26D2" w:rsidP="00345876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3A1EE40E" w14:textId="477E5808" w:rsidR="003B26D2" w:rsidRPr="009C0A8D" w:rsidRDefault="003B26D2" w:rsidP="003B26D2">
      <w:pPr>
        <w:widowControl w:val="0"/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 xml:space="preserve">Supplementary </w:t>
      </w:r>
      <w:r w:rsidRPr="56CF0C68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>1</w:t>
      </w:r>
      <w:r w:rsidRPr="56CF0C68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>. Spearman correlations between abdominal fat distribution and sarcopenia parameters in all population.</w:t>
      </w:r>
    </w:p>
    <w:tbl>
      <w:tblPr>
        <w:tblStyle w:val="Tablaconcuadrcu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6"/>
        <w:gridCol w:w="1017"/>
        <w:gridCol w:w="1019"/>
        <w:gridCol w:w="1017"/>
        <w:gridCol w:w="1019"/>
        <w:gridCol w:w="1019"/>
        <w:gridCol w:w="1017"/>
        <w:gridCol w:w="1017"/>
        <w:gridCol w:w="1019"/>
        <w:gridCol w:w="1017"/>
        <w:gridCol w:w="1017"/>
      </w:tblGrid>
      <w:tr w:rsidR="003B26D2" w14:paraId="1747ADDF" w14:textId="77777777" w:rsidTr="00450D85">
        <w:trPr>
          <w:trHeight w:val="424"/>
        </w:trPr>
        <w:tc>
          <w:tcPr>
            <w:tcW w:w="1366" w:type="pct"/>
            <w:tcBorders>
              <w:top w:val="single" w:sz="4" w:space="0" w:color="auto"/>
              <w:bottom w:val="single" w:sz="4" w:space="0" w:color="auto"/>
            </w:tcBorders>
          </w:tcPr>
          <w:p w14:paraId="4E1FB52B" w14:textId="77777777" w:rsidR="003B26D2" w:rsidRPr="00D81394" w:rsidRDefault="003B26D2" w:rsidP="00450D8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34" w:type="pct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3176026C" w14:textId="77777777" w:rsidR="003B26D2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arcopenia parameters</w:t>
            </w:r>
          </w:p>
        </w:tc>
      </w:tr>
      <w:tr w:rsidR="003B26D2" w14:paraId="0231E1E1" w14:textId="77777777" w:rsidTr="00450D85">
        <w:trPr>
          <w:trHeight w:val="424"/>
        </w:trPr>
        <w:tc>
          <w:tcPr>
            <w:tcW w:w="1366" w:type="pct"/>
            <w:tcBorders>
              <w:top w:val="single" w:sz="4" w:space="0" w:color="auto"/>
            </w:tcBorders>
          </w:tcPr>
          <w:p w14:paraId="33E6062D" w14:textId="77777777" w:rsidR="003B26D2" w:rsidRPr="00D81394" w:rsidRDefault="003B26D2" w:rsidP="00450D8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7" w:type="pct"/>
            <w:gridSpan w:val="2"/>
            <w:tcBorders>
              <w:top w:val="single" w:sz="4" w:space="0" w:color="auto"/>
            </w:tcBorders>
          </w:tcPr>
          <w:p w14:paraId="1A87AEBD" w14:textId="77777777" w:rsidR="003B26D2" w:rsidRPr="00FE69FA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MI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FE69FA">
              <w:rPr>
                <w:rFonts w:ascii="Times New Roman" w:hAnsi="Times New Roman" w:cs="Times New Roman"/>
                <w:i/>
                <w:iCs/>
                <w:lang w:val="en-US"/>
              </w:rPr>
              <w:t>kg/m</w:t>
            </w:r>
            <w:r w:rsidRPr="00FE69FA"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  <w:t>2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</w:tcBorders>
          </w:tcPr>
          <w:p w14:paraId="62473996" w14:textId="77777777" w:rsidR="003B26D2" w:rsidRPr="00D81394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ASMI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FE69FA">
              <w:rPr>
                <w:rFonts w:ascii="Times New Roman" w:hAnsi="Times New Roman" w:cs="Times New Roman"/>
                <w:i/>
                <w:iCs/>
                <w:lang w:val="en-US"/>
              </w:rPr>
              <w:t>kg/m</w:t>
            </w:r>
            <w:r w:rsidRPr="00FE69FA"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  <w:t>2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</w:tcBorders>
          </w:tcPr>
          <w:p w14:paraId="617920C8" w14:textId="77777777" w:rsidR="003B26D2" w:rsidRPr="00FE69FA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HGS</w:t>
            </w:r>
            <w:r w:rsidRPr="00FE69FA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FE69FA">
              <w:rPr>
                <w:rFonts w:ascii="Times New Roman" w:hAnsi="Times New Roman" w:cs="Times New Roman"/>
                <w:i/>
                <w:iCs/>
                <w:lang w:val="en-US"/>
              </w:rPr>
              <w:t>kg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</w:tcBorders>
          </w:tcPr>
          <w:p w14:paraId="7EEB8B11" w14:textId="77777777" w:rsidR="003B26D2" w:rsidRPr="00D81394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HGS/BW</w:t>
            </w:r>
          </w:p>
        </w:tc>
        <w:tc>
          <w:tcPr>
            <w:tcW w:w="726" w:type="pct"/>
            <w:gridSpan w:val="2"/>
            <w:tcBorders>
              <w:top w:val="single" w:sz="4" w:space="0" w:color="auto"/>
            </w:tcBorders>
          </w:tcPr>
          <w:p w14:paraId="2D431964" w14:textId="77777777" w:rsidR="003B26D2" w:rsidRPr="00FE69FA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GS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m/s</w:t>
            </w:r>
          </w:p>
        </w:tc>
      </w:tr>
      <w:tr w:rsidR="003B26D2" w14:paraId="591CC07D" w14:textId="77777777" w:rsidTr="00450D85">
        <w:trPr>
          <w:trHeight w:val="272"/>
        </w:trPr>
        <w:tc>
          <w:tcPr>
            <w:tcW w:w="1366" w:type="pct"/>
            <w:tcBorders>
              <w:bottom w:val="single" w:sz="4" w:space="0" w:color="auto"/>
            </w:tcBorders>
          </w:tcPr>
          <w:p w14:paraId="4EB33254" w14:textId="77777777" w:rsidR="003B26D2" w:rsidRPr="00D81394" w:rsidRDefault="003B26D2" w:rsidP="00450D8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4B9EA632" w14:textId="77777777" w:rsidR="003B26D2" w:rsidRPr="00827D30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27D30">
              <w:rPr>
                <w:rFonts w:ascii="Times New Roman" w:hAnsi="Times New Roman" w:cs="Times New Roman"/>
                <w:i/>
                <w:iCs/>
                <w:lang w:val="en-US"/>
              </w:rPr>
              <w:t>r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205AA94D" w14:textId="77777777" w:rsidR="003B26D2" w:rsidRPr="00666032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66032">
              <w:rPr>
                <w:rFonts w:ascii="Times New Roman" w:hAnsi="Times New Roman" w:cs="Times New Roman"/>
                <w:i/>
                <w:iCs/>
                <w:lang w:val="en-US"/>
              </w:rPr>
              <w:t>p-value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511DC058" w14:textId="77777777" w:rsidR="003B26D2" w:rsidRPr="00D81394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27D30">
              <w:rPr>
                <w:rFonts w:ascii="Times New Roman" w:hAnsi="Times New Roman" w:cs="Times New Roman"/>
                <w:i/>
                <w:iCs/>
                <w:lang w:val="en-US"/>
              </w:rPr>
              <w:t>r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7D68D3D8" w14:textId="77777777" w:rsidR="003B26D2" w:rsidRPr="00D81394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6032">
              <w:rPr>
                <w:rFonts w:ascii="Times New Roman" w:hAnsi="Times New Roman" w:cs="Times New Roman"/>
                <w:i/>
                <w:iCs/>
                <w:lang w:val="en-US"/>
              </w:rPr>
              <w:t>p-value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39940A8B" w14:textId="77777777" w:rsidR="003B26D2" w:rsidRPr="00D81394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27D30">
              <w:rPr>
                <w:rFonts w:ascii="Times New Roman" w:hAnsi="Times New Roman" w:cs="Times New Roman"/>
                <w:i/>
                <w:iCs/>
                <w:lang w:val="en-US"/>
              </w:rPr>
              <w:t>r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7F6540BF" w14:textId="77777777" w:rsidR="003B26D2" w:rsidRPr="00D81394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6032">
              <w:rPr>
                <w:rFonts w:ascii="Times New Roman" w:hAnsi="Times New Roman" w:cs="Times New Roman"/>
                <w:i/>
                <w:iCs/>
                <w:lang w:val="en-US"/>
              </w:rPr>
              <w:t>p-value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6A71DFD0" w14:textId="77777777" w:rsidR="003B26D2" w:rsidRPr="00D81394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27D30">
              <w:rPr>
                <w:rFonts w:ascii="Times New Roman" w:hAnsi="Times New Roman" w:cs="Times New Roman"/>
                <w:i/>
                <w:iCs/>
                <w:lang w:val="en-US"/>
              </w:rPr>
              <w:t>r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2DA4154A" w14:textId="77777777" w:rsidR="003B26D2" w:rsidRPr="00D81394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6032">
              <w:rPr>
                <w:rFonts w:ascii="Times New Roman" w:hAnsi="Times New Roman" w:cs="Times New Roman"/>
                <w:i/>
                <w:iCs/>
                <w:lang w:val="en-US"/>
              </w:rPr>
              <w:t>p-value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0AD192D9" w14:textId="77777777" w:rsidR="003B26D2" w:rsidRPr="00666032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27D30">
              <w:rPr>
                <w:rFonts w:ascii="Times New Roman" w:hAnsi="Times New Roman" w:cs="Times New Roman"/>
                <w:i/>
                <w:iCs/>
                <w:lang w:val="en-US"/>
              </w:rPr>
              <w:t>r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24FB55F1" w14:textId="77777777" w:rsidR="003B26D2" w:rsidRPr="00827D30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66032">
              <w:rPr>
                <w:rFonts w:ascii="Times New Roman" w:hAnsi="Times New Roman" w:cs="Times New Roman"/>
                <w:i/>
                <w:iCs/>
                <w:lang w:val="en-US"/>
              </w:rPr>
              <w:t>p-value</w:t>
            </w:r>
          </w:p>
        </w:tc>
      </w:tr>
      <w:tr w:rsidR="003B26D2" w:rsidRPr="00675AB9" w14:paraId="161A5445" w14:textId="77777777" w:rsidTr="00450D85">
        <w:trPr>
          <w:trHeight w:val="283"/>
        </w:trPr>
        <w:tc>
          <w:tcPr>
            <w:tcW w:w="5000" w:type="pct"/>
            <w:gridSpan w:val="11"/>
          </w:tcPr>
          <w:p w14:paraId="3F114F41" w14:textId="77777777" w:rsidR="003B26D2" w:rsidRPr="00D81394" w:rsidRDefault="003B26D2" w:rsidP="00450D8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C313B">
              <w:rPr>
                <w:rFonts w:ascii="Times New Roman" w:hAnsi="Times New Roman" w:cs="Times New Roman"/>
                <w:b/>
                <w:bCs/>
                <w:lang w:val="en-US"/>
              </w:rPr>
              <w:t>Abdominal fat distribution assessed by ultrasound</w:t>
            </w:r>
          </w:p>
        </w:tc>
      </w:tr>
      <w:tr w:rsidR="003B26D2" w:rsidRPr="00A858B6" w14:paraId="18DFD765" w14:textId="77777777" w:rsidTr="00450D85">
        <w:trPr>
          <w:trHeight w:val="272"/>
        </w:trPr>
        <w:tc>
          <w:tcPr>
            <w:tcW w:w="1366" w:type="pct"/>
          </w:tcPr>
          <w:p w14:paraId="0B1FA4E0" w14:textId="77777777" w:rsidR="003B26D2" w:rsidRPr="007C313B" w:rsidRDefault="003B26D2" w:rsidP="00450D85">
            <w:pPr>
              <w:spacing w:line="36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otal abdominal fat,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cm</w:t>
            </w:r>
          </w:p>
        </w:tc>
        <w:tc>
          <w:tcPr>
            <w:tcW w:w="363" w:type="pct"/>
          </w:tcPr>
          <w:p w14:paraId="5804D5A1" w14:textId="77777777" w:rsidR="003B26D2" w:rsidRPr="00D81394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88</w:t>
            </w:r>
          </w:p>
        </w:tc>
        <w:tc>
          <w:tcPr>
            <w:tcW w:w="364" w:type="pct"/>
          </w:tcPr>
          <w:p w14:paraId="4C845A6D" w14:textId="77777777" w:rsidR="003B26D2" w:rsidRPr="00BD41E6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  <w:tc>
          <w:tcPr>
            <w:tcW w:w="363" w:type="pct"/>
          </w:tcPr>
          <w:p w14:paraId="0C8DF8BE" w14:textId="77777777" w:rsidR="003B26D2" w:rsidRPr="00D81394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36</w:t>
            </w:r>
          </w:p>
        </w:tc>
        <w:tc>
          <w:tcPr>
            <w:tcW w:w="364" w:type="pct"/>
          </w:tcPr>
          <w:p w14:paraId="3D8C4F24" w14:textId="77777777" w:rsidR="003B26D2" w:rsidRPr="00D81394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  <w:tc>
          <w:tcPr>
            <w:tcW w:w="364" w:type="pct"/>
          </w:tcPr>
          <w:p w14:paraId="4AC4E1CF" w14:textId="77777777" w:rsidR="003B26D2" w:rsidRPr="00D81394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28</w:t>
            </w:r>
          </w:p>
        </w:tc>
        <w:tc>
          <w:tcPr>
            <w:tcW w:w="363" w:type="pct"/>
          </w:tcPr>
          <w:p w14:paraId="7E1791D8" w14:textId="77777777" w:rsidR="003B26D2" w:rsidRPr="00FF2603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0.060</w:t>
            </w:r>
          </w:p>
        </w:tc>
        <w:tc>
          <w:tcPr>
            <w:tcW w:w="363" w:type="pct"/>
          </w:tcPr>
          <w:p w14:paraId="69430EE4" w14:textId="77777777" w:rsidR="003B26D2" w:rsidRPr="00D81394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12</w:t>
            </w:r>
          </w:p>
        </w:tc>
        <w:tc>
          <w:tcPr>
            <w:tcW w:w="364" w:type="pct"/>
          </w:tcPr>
          <w:p w14:paraId="4C9F31BF" w14:textId="77777777" w:rsidR="003B26D2" w:rsidRPr="00D81394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81</w:t>
            </w:r>
          </w:p>
        </w:tc>
        <w:tc>
          <w:tcPr>
            <w:tcW w:w="363" w:type="pct"/>
          </w:tcPr>
          <w:p w14:paraId="12443BF7" w14:textId="77777777" w:rsidR="003B26D2" w:rsidRPr="00D81394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66</w:t>
            </w:r>
          </w:p>
        </w:tc>
        <w:tc>
          <w:tcPr>
            <w:tcW w:w="363" w:type="pct"/>
          </w:tcPr>
          <w:p w14:paraId="5EBD2275" w14:textId="77777777" w:rsidR="003B26D2" w:rsidRPr="00FF2603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27</w:t>
            </w:r>
          </w:p>
        </w:tc>
      </w:tr>
      <w:tr w:rsidR="003B26D2" w:rsidRPr="00A858B6" w14:paraId="3EA67950" w14:textId="77777777" w:rsidTr="00450D85">
        <w:trPr>
          <w:trHeight w:val="272"/>
        </w:trPr>
        <w:tc>
          <w:tcPr>
            <w:tcW w:w="1366" w:type="pct"/>
          </w:tcPr>
          <w:p w14:paraId="5E56FEF4" w14:textId="77777777" w:rsidR="003B26D2" w:rsidRPr="007C313B" w:rsidRDefault="003B26D2" w:rsidP="00450D85">
            <w:pPr>
              <w:spacing w:line="36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bcutaneous adipose tissue,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cm</w:t>
            </w:r>
          </w:p>
        </w:tc>
        <w:tc>
          <w:tcPr>
            <w:tcW w:w="363" w:type="pct"/>
          </w:tcPr>
          <w:p w14:paraId="4A7FB87F" w14:textId="77777777" w:rsidR="003B26D2" w:rsidRPr="00D81394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4</w:t>
            </w:r>
          </w:p>
        </w:tc>
        <w:tc>
          <w:tcPr>
            <w:tcW w:w="364" w:type="pct"/>
          </w:tcPr>
          <w:p w14:paraId="20D5C285" w14:textId="77777777" w:rsidR="003B26D2" w:rsidRPr="00D81394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08</w:t>
            </w:r>
          </w:p>
        </w:tc>
        <w:tc>
          <w:tcPr>
            <w:tcW w:w="363" w:type="pct"/>
          </w:tcPr>
          <w:p w14:paraId="43942EC0" w14:textId="77777777" w:rsidR="003B26D2" w:rsidRPr="00D81394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36</w:t>
            </w:r>
          </w:p>
        </w:tc>
        <w:tc>
          <w:tcPr>
            <w:tcW w:w="364" w:type="pct"/>
          </w:tcPr>
          <w:p w14:paraId="26D24BB3" w14:textId="77777777" w:rsidR="003B26D2" w:rsidRPr="00D81394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71</w:t>
            </w:r>
          </w:p>
        </w:tc>
        <w:tc>
          <w:tcPr>
            <w:tcW w:w="364" w:type="pct"/>
          </w:tcPr>
          <w:p w14:paraId="6CAEE499" w14:textId="77777777" w:rsidR="003B26D2" w:rsidRPr="00D81394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51</w:t>
            </w:r>
          </w:p>
        </w:tc>
        <w:tc>
          <w:tcPr>
            <w:tcW w:w="363" w:type="pct"/>
          </w:tcPr>
          <w:p w14:paraId="0C84A1DE" w14:textId="77777777" w:rsidR="003B26D2" w:rsidRPr="00503480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03480">
              <w:rPr>
                <w:rFonts w:ascii="Times New Roman" w:hAnsi="Times New Roman" w:cs="Times New Roman"/>
                <w:b/>
                <w:bCs/>
                <w:lang w:val="en-US"/>
              </w:rPr>
              <w:t>0.038</w:t>
            </w:r>
          </w:p>
        </w:tc>
        <w:tc>
          <w:tcPr>
            <w:tcW w:w="363" w:type="pct"/>
          </w:tcPr>
          <w:p w14:paraId="574284DC" w14:textId="77777777" w:rsidR="003B26D2" w:rsidRPr="00D81394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433</w:t>
            </w:r>
          </w:p>
        </w:tc>
        <w:tc>
          <w:tcPr>
            <w:tcW w:w="364" w:type="pct"/>
          </w:tcPr>
          <w:p w14:paraId="2DEFC324" w14:textId="77777777" w:rsidR="003B26D2" w:rsidRPr="00D81394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  <w:tc>
          <w:tcPr>
            <w:tcW w:w="363" w:type="pct"/>
          </w:tcPr>
          <w:p w14:paraId="621E0009" w14:textId="77777777" w:rsidR="003B26D2" w:rsidRPr="00D81394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331</w:t>
            </w:r>
          </w:p>
        </w:tc>
        <w:tc>
          <w:tcPr>
            <w:tcW w:w="363" w:type="pct"/>
          </w:tcPr>
          <w:p w14:paraId="33F44FCF" w14:textId="77777777" w:rsidR="003B26D2" w:rsidRPr="00E63996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06</w:t>
            </w:r>
          </w:p>
        </w:tc>
      </w:tr>
      <w:tr w:rsidR="003B26D2" w:rsidRPr="00A858B6" w14:paraId="6C5821EE" w14:textId="77777777" w:rsidTr="00450D85">
        <w:trPr>
          <w:trHeight w:val="283"/>
        </w:trPr>
        <w:tc>
          <w:tcPr>
            <w:tcW w:w="1366" w:type="pct"/>
          </w:tcPr>
          <w:p w14:paraId="1388C5FC" w14:textId="77777777" w:rsidR="003B26D2" w:rsidRPr="007C313B" w:rsidRDefault="003B26D2" w:rsidP="00450D85">
            <w:pPr>
              <w:spacing w:line="36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Visceral adipose tissue,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cm</w:t>
            </w:r>
          </w:p>
        </w:tc>
        <w:tc>
          <w:tcPr>
            <w:tcW w:w="363" w:type="pct"/>
          </w:tcPr>
          <w:p w14:paraId="012018D0" w14:textId="77777777" w:rsidR="003B26D2" w:rsidRPr="00D81394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10</w:t>
            </w:r>
          </w:p>
        </w:tc>
        <w:tc>
          <w:tcPr>
            <w:tcW w:w="364" w:type="pct"/>
          </w:tcPr>
          <w:p w14:paraId="476482E2" w14:textId="77777777" w:rsidR="003B26D2" w:rsidRPr="00D81394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  <w:tc>
          <w:tcPr>
            <w:tcW w:w="363" w:type="pct"/>
          </w:tcPr>
          <w:p w14:paraId="75FDEF17" w14:textId="77777777" w:rsidR="003B26D2" w:rsidRPr="00D81394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85</w:t>
            </w:r>
          </w:p>
        </w:tc>
        <w:tc>
          <w:tcPr>
            <w:tcW w:w="364" w:type="pct"/>
          </w:tcPr>
          <w:p w14:paraId="29CA4C9A" w14:textId="77777777" w:rsidR="003B26D2" w:rsidRPr="00D81394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  <w:tc>
          <w:tcPr>
            <w:tcW w:w="364" w:type="pct"/>
          </w:tcPr>
          <w:p w14:paraId="50E9848A" w14:textId="77777777" w:rsidR="003B26D2" w:rsidRPr="00D81394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22</w:t>
            </w:r>
          </w:p>
        </w:tc>
        <w:tc>
          <w:tcPr>
            <w:tcW w:w="363" w:type="pct"/>
          </w:tcPr>
          <w:p w14:paraId="298E7EBF" w14:textId="77777777" w:rsidR="003B26D2" w:rsidRPr="00E63996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07</w:t>
            </w:r>
          </w:p>
        </w:tc>
        <w:tc>
          <w:tcPr>
            <w:tcW w:w="363" w:type="pct"/>
          </w:tcPr>
          <w:p w14:paraId="5AA12C58" w14:textId="77777777" w:rsidR="003B26D2" w:rsidRPr="00D81394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85</w:t>
            </w:r>
          </w:p>
        </w:tc>
        <w:tc>
          <w:tcPr>
            <w:tcW w:w="364" w:type="pct"/>
          </w:tcPr>
          <w:p w14:paraId="742F0654" w14:textId="77777777" w:rsidR="003B26D2" w:rsidRPr="00D81394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89</w:t>
            </w:r>
          </w:p>
        </w:tc>
        <w:tc>
          <w:tcPr>
            <w:tcW w:w="363" w:type="pct"/>
          </w:tcPr>
          <w:p w14:paraId="4B12C6F7" w14:textId="77777777" w:rsidR="003B26D2" w:rsidRPr="00D81394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83</w:t>
            </w:r>
          </w:p>
        </w:tc>
        <w:tc>
          <w:tcPr>
            <w:tcW w:w="363" w:type="pct"/>
          </w:tcPr>
          <w:p w14:paraId="2A67D4B6" w14:textId="77777777" w:rsidR="003B26D2" w:rsidRPr="00D81394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31</w:t>
            </w:r>
          </w:p>
        </w:tc>
      </w:tr>
      <w:tr w:rsidR="003B26D2" w:rsidRPr="00A858B6" w14:paraId="3BEB2523" w14:textId="77777777" w:rsidTr="00450D85">
        <w:trPr>
          <w:trHeight w:val="283"/>
        </w:trPr>
        <w:tc>
          <w:tcPr>
            <w:tcW w:w="1366" w:type="pct"/>
            <w:tcBorders>
              <w:bottom w:val="single" w:sz="4" w:space="0" w:color="auto"/>
            </w:tcBorders>
          </w:tcPr>
          <w:p w14:paraId="0C1AA32C" w14:textId="77777777" w:rsidR="003B26D2" w:rsidRDefault="003B26D2" w:rsidP="00450D8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AT/SAT ratio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74F27E43" w14:textId="77777777" w:rsidR="003B26D2" w:rsidRPr="00D81394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32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15E2C1C9" w14:textId="77777777" w:rsidR="003B26D2" w:rsidRPr="00D81394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3730EFCC" w14:textId="77777777" w:rsidR="003B26D2" w:rsidRPr="00D81394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11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6B6C2C4A" w14:textId="77777777" w:rsidR="003B26D2" w:rsidRPr="00D81394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2FEC0227" w14:textId="77777777" w:rsidR="003B26D2" w:rsidRPr="00D81394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53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0C1B61F8" w14:textId="77777777" w:rsidR="003B26D2" w:rsidRPr="007E5E11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03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118A2BBB" w14:textId="77777777" w:rsidR="003B26D2" w:rsidRPr="00D81394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21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7CBC6718" w14:textId="77777777" w:rsidR="003B26D2" w:rsidRPr="00D81394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9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62CBEC77" w14:textId="77777777" w:rsidR="003B26D2" w:rsidRPr="00D81394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4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443B8F09" w14:textId="77777777" w:rsidR="003B26D2" w:rsidRPr="00D81394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61</w:t>
            </w:r>
          </w:p>
        </w:tc>
      </w:tr>
      <w:tr w:rsidR="003B26D2" w:rsidRPr="00675AB9" w14:paraId="5DE8C447" w14:textId="77777777" w:rsidTr="00450D85">
        <w:trPr>
          <w:trHeight w:val="283"/>
        </w:trPr>
        <w:tc>
          <w:tcPr>
            <w:tcW w:w="5000" w:type="pct"/>
            <w:gridSpan w:val="11"/>
          </w:tcPr>
          <w:p w14:paraId="46FC7386" w14:textId="77777777" w:rsidR="003B26D2" w:rsidRPr="00D81394" w:rsidRDefault="003B26D2" w:rsidP="00450D8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C313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Abdominal fat distribution assessed by </w:t>
            </w:r>
            <w:r w:rsidRPr="003F786B">
              <w:rPr>
                <w:rFonts w:ascii="Times New Roman" w:hAnsi="Times New Roman" w:cs="Times New Roman"/>
                <w:b/>
                <w:bCs/>
                <w:lang w:val="en-US"/>
              </w:rPr>
              <w:t>routinely applicable anthropometric parameters</w:t>
            </w:r>
          </w:p>
        </w:tc>
      </w:tr>
      <w:tr w:rsidR="003B26D2" w:rsidRPr="00A858B6" w14:paraId="53D3954C" w14:textId="77777777" w:rsidTr="00450D85">
        <w:trPr>
          <w:trHeight w:val="283"/>
        </w:trPr>
        <w:tc>
          <w:tcPr>
            <w:tcW w:w="1366" w:type="pct"/>
          </w:tcPr>
          <w:p w14:paraId="45BEC783" w14:textId="77777777" w:rsidR="003B26D2" w:rsidRPr="003F786B" w:rsidRDefault="003B26D2" w:rsidP="00450D8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F786B">
              <w:rPr>
                <w:rFonts w:ascii="Times New Roman" w:hAnsi="Times New Roman" w:cs="Times New Roman"/>
                <w:lang w:val="en-US"/>
              </w:rPr>
              <w:t xml:space="preserve">Body mass index, </w:t>
            </w:r>
            <w:r w:rsidRPr="003F786B">
              <w:rPr>
                <w:rFonts w:ascii="Times New Roman" w:hAnsi="Times New Roman" w:cs="Times New Roman"/>
                <w:i/>
                <w:iCs/>
                <w:lang w:val="en-US"/>
              </w:rPr>
              <w:t>kg/m</w:t>
            </w:r>
            <w:r w:rsidRPr="003F786B"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  <w:t>2</w:t>
            </w:r>
          </w:p>
        </w:tc>
        <w:tc>
          <w:tcPr>
            <w:tcW w:w="363" w:type="pct"/>
          </w:tcPr>
          <w:p w14:paraId="42F8BFC3" w14:textId="77777777" w:rsidR="003B26D2" w:rsidRPr="00D81394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01</w:t>
            </w:r>
          </w:p>
        </w:tc>
        <w:tc>
          <w:tcPr>
            <w:tcW w:w="364" w:type="pct"/>
          </w:tcPr>
          <w:p w14:paraId="5BE16724" w14:textId="77777777" w:rsidR="003B26D2" w:rsidRPr="00466F20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  <w:tc>
          <w:tcPr>
            <w:tcW w:w="363" w:type="pct"/>
          </w:tcPr>
          <w:p w14:paraId="713EBEF8" w14:textId="77777777" w:rsidR="003B26D2" w:rsidRPr="00D81394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10</w:t>
            </w:r>
          </w:p>
        </w:tc>
        <w:tc>
          <w:tcPr>
            <w:tcW w:w="364" w:type="pct"/>
          </w:tcPr>
          <w:p w14:paraId="0F3129B5" w14:textId="77777777" w:rsidR="003B26D2" w:rsidRPr="00F616E7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  <w:tc>
          <w:tcPr>
            <w:tcW w:w="364" w:type="pct"/>
          </w:tcPr>
          <w:p w14:paraId="6C19B0BC" w14:textId="77777777" w:rsidR="003B26D2" w:rsidRPr="00D81394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5</w:t>
            </w:r>
          </w:p>
        </w:tc>
        <w:tc>
          <w:tcPr>
            <w:tcW w:w="363" w:type="pct"/>
          </w:tcPr>
          <w:p w14:paraId="309E0E0A" w14:textId="77777777" w:rsidR="003B26D2" w:rsidRPr="00D81394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32</w:t>
            </w:r>
          </w:p>
        </w:tc>
        <w:tc>
          <w:tcPr>
            <w:tcW w:w="363" w:type="pct"/>
          </w:tcPr>
          <w:p w14:paraId="3A8D6548" w14:textId="77777777" w:rsidR="003B26D2" w:rsidRPr="00D81394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431</w:t>
            </w:r>
          </w:p>
        </w:tc>
        <w:tc>
          <w:tcPr>
            <w:tcW w:w="364" w:type="pct"/>
          </w:tcPr>
          <w:p w14:paraId="5D735837" w14:textId="77777777" w:rsidR="003B26D2" w:rsidRPr="00BD4690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  <w:tc>
          <w:tcPr>
            <w:tcW w:w="363" w:type="pct"/>
          </w:tcPr>
          <w:p w14:paraId="2D0C26C0" w14:textId="77777777" w:rsidR="003B26D2" w:rsidRPr="006B043D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B043D">
              <w:rPr>
                <w:rFonts w:ascii="Times New Roman" w:hAnsi="Times New Roman" w:cs="Times New Roman"/>
                <w:lang w:val="en-US"/>
              </w:rPr>
              <w:t>-0.365</w:t>
            </w:r>
          </w:p>
        </w:tc>
        <w:tc>
          <w:tcPr>
            <w:tcW w:w="363" w:type="pct"/>
          </w:tcPr>
          <w:p w14:paraId="46375563" w14:textId="77777777" w:rsidR="003B26D2" w:rsidRPr="006B043D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043D">
              <w:rPr>
                <w:rFonts w:ascii="Times New Roman" w:hAnsi="Times New Roman" w:cs="Times New Roman"/>
                <w:b/>
                <w:bCs/>
                <w:lang w:val="en-US"/>
              </w:rPr>
              <w:t>0.002</w:t>
            </w:r>
          </w:p>
        </w:tc>
      </w:tr>
      <w:tr w:rsidR="003B26D2" w:rsidRPr="00A858B6" w14:paraId="638A02B5" w14:textId="77777777" w:rsidTr="00450D85">
        <w:trPr>
          <w:trHeight w:val="283"/>
        </w:trPr>
        <w:tc>
          <w:tcPr>
            <w:tcW w:w="1366" w:type="pct"/>
          </w:tcPr>
          <w:p w14:paraId="771378BF" w14:textId="77777777" w:rsidR="003B26D2" w:rsidRPr="003F786B" w:rsidRDefault="003B26D2" w:rsidP="00450D85">
            <w:pPr>
              <w:spacing w:line="36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Waist circumference,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cm</w:t>
            </w:r>
          </w:p>
        </w:tc>
        <w:tc>
          <w:tcPr>
            <w:tcW w:w="363" w:type="pct"/>
          </w:tcPr>
          <w:p w14:paraId="410C260E" w14:textId="77777777" w:rsidR="003B26D2" w:rsidRPr="00D81394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15</w:t>
            </w:r>
          </w:p>
        </w:tc>
        <w:tc>
          <w:tcPr>
            <w:tcW w:w="364" w:type="pct"/>
          </w:tcPr>
          <w:p w14:paraId="0A1CCBDE" w14:textId="77777777" w:rsidR="003B26D2" w:rsidRPr="00D81394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  <w:tc>
          <w:tcPr>
            <w:tcW w:w="363" w:type="pct"/>
          </w:tcPr>
          <w:p w14:paraId="0DC5C2E4" w14:textId="77777777" w:rsidR="003B26D2" w:rsidRPr="00D81394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53</w:t>
            </w:r>
          </w:p>
        </w:tc>
        <w:tc>
          <w:tcPr>
            <w:tcW w:w="364" w:type="pct"/>
          </w:tcPr>
          <w:p w14:paraId="76D263FD" w14:textId="77777777" w:rsidR="003B26D2" w:rsidRPr="00D81394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  <w:tc>
          <w:tcPr>
            <w:tcW w:w="364" w:type="pct"/>
          </w:tcPr>
          <w:p w14:paraId="0052E5D6" w14:textId="77777777" w:rsidR="003B26D2" w:rsidRPr="00D81394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16</w:t>
            </w:r>
          </w:p>
        </w:tc>
        <w:tc>
          <w:tcPr>
            <w:tcW w:w="363" w:type="pct"/>
          </w:tcPr>
          <w:p w14:paraId="0747FF37" w14:textId="77777777" w:rsidR="003B26D2" w:rsidRPr="008B6DAE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08</w:t>
            </w:r>
          </w:p>
        </w:tc>
        <w:tc>
          <w:tcPr>
            <w:tcW w:w="363" w:type="pct"/>
          </w:tcPr>
          <w:p w14:paraId="7016847F" w14:textId="77777777" w:rsidR="003B26D2" w:rsidRPr="00D81394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01</w:t>
            </w:r>
          </w:p>
        </w:tc>
        <w:tc>
          <w:tcPr>
            <w:tcW w:w="364" w:type="pct"/>
          </w:tcPr>
          <w:p w14:paraId="2AE5E81A" w14:textId="77777777" w:rsidR="003B26D2" w:rsidRPr="00D81394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96</w:t>
            </w:r>
          </w:p>
        </w:tc>
        <w:tc>
          <w:tcPr>
            <w:tcW w:w="363" w:type="pct"/>
          </w:tcPr>
          <w:p w14:paraId="5105EE42" w14:textId="77777777" w:rsidR="003B26D2" w:rsidRPr="00D81394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316</w:t>
            </w:r>
          </w:p>
        </w:tc>
        <w:tc>
          <w:tcPr>
            <w:tcW w:w="363" w:type="pct"/>
          </w:tcPr>
          <w:p w14:paraId="6B923862" w14:textId="77777777" w:rsidR="003B26D2" w:rsidRPr="008B6DAE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08</w:t>
            </w:r>
          </w:p>
        </w:tc>
      </w:tr>
      <w:tr w:rsidR="003B26D2" w:rsidRPr="00A858B6" w14:paraId="6554C5A5" w14:textId="77777777" w:rsidTr="00450D85">
        <w:trPr>
          <w:trHeight w:val="283"/>
        </w:trPr>
        <w:tc>
          <w:tcPr>
            <w:tcW w:w="1366" w:type="pct"/>
          </w:tcPr>
          <w:p w14:paraId="4096C461" w14:textId="77777777" w:rsidR="003B26D2" w:rsidRPr="003F786B" w:rsidRDefault="003B26D2" w:rsidP="00450D8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Weight-adjusted-Waist Index</w:t>
            </w:r>
          </w:p>
        </w:tc>
        <w:tc>
          <w:tcPr>
            <w:tcW w:w="363" w:type="pct"/>
          </w:tcPr>
          <w:p w14:paraId="72F882EB" w14:textId="77777777" w:rsidR="003B26D2" w:rsidRPr="00D81394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11</w:t>
            </w:r>
          </w:p>
        </w:tc>
        <w:tc>
          <w:tcPr>
            <w:tcW w:w="364" w:type="pct"/>
          </w:tcPr>
          <w:p w14:paraId="42C36EBA" w14:textId="77777777" w:rsidR="003B26D2" w:rsidRPr="00FE6D6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6D6F">
              <w:rPr>
                <w:rFonts w:ascii="Times New Roman" w:hAnsi="Times New Roman" w:cs="Times New Roman"/>
                <w:lang w:val="en-US"/>
              </w:rPr>
              <w:t>0.080</w:t>
            </w:r>
          </w:p>
        </w:tc>
        <w:tc>
          <w:tcPr>
            <w:tcW w:w="363" w:type="pct"/>
          </w:tcPr>
          <w:p w14:paraId="5E7BAB10" w14:textId="77777777" w:rsidR="003B26D2" w:rsidRPr="00D81394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29</w:t>
            </w:r>
          </w:p>
        </w:tc>
        <w:tc>
          <w:tcPr>
            <w:tcW w:w="364" w:type="pct"/>
          </w:tcPr>
          <w:p w14:paraId="495E6851" w14:textId="77777777" w:rsidR="003B26D2" w:rsidRPr="00FE6D6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E6D6F">
              <w:rPr>
                <w:rFonts w:ascii="Times New Roman" w:hAnsi="Times New Roman" w:cs="Times New Roman"/>
                <w:i/>
                <w:iCs/>
                <w:lang w:val="en-US"/>
              </w:rPr>
              <w:t>0.056</w:t>
            </w:r>
          </w:p>
        </w:tc>
        <w:tc>
          <w:tcPr>
            <w:tcW w:w="364" w:type="pct"/>
          </w:tcPr>
          <w:p w14:paraId="45D4CDA8" w14:textId="77777777" w:rsidR="003B26D2" w:rsidRPr="00D81394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09</w:t>
            </w:r>
          </w:p>
        </w:tc>
        <w:tc>
          <w:tcPr>
            <w:tcW w:w="363" w:type="pct"/>
          </w:tcPr>
          <w:p w14:paraId="0FE284E5" w14:textId="77777777" w:rsidR="003B26D2" w:rsidRPr="0082475A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82</w:t>
            </w:r>
          </w:p>
        </w:tc>
        <w:tc>
          <w:tcPr>
            <w:tcW w:w="363" w:type="pct"/>
          </w:tcPr>
          <w:p w14:paraId="0010F706" w14:textId="77777777" w:rsidR="003B26D2" w:rsidRPr="00D81394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444</w:t>
            </w:r>
          </w:p>
        </w:tc>
        <w:tc>
          <w:tcPr>
            <w:tcW w:w="364" w:type="pct"/>
          </w:tcPr>
          <w:p w14:paraId="25E14CA4" w14:textId="77777777" w:rsidR="003B26D2" w:rsidRPr="00D81394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  <w:tc>
          <w:tcPr>
            <w:tcW w:w="363" w:type="pct"/>
          </w:tcPr>
          <w:p w14:paraId="4F45F08B" w14:textId="77777777" w:rsidR="003B26D2" w:rsidRPr="00D81394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470</w:t>
            </w:r>
          </w:p>
        </w:tc>
        <w:tc>
          <w:tcPr>
            <w:tcW w:w="363" w:type="pct"/>
          </w:tcPr>
          <w:p w14:paraId="4929D81E" w14:textId="77777777" w:rsidR="003B26D2" w:rsidRPr="00D81394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3B26D2" w:rsidRPr="00A858B6" w14:paraId="5995EA3E" w14:textId="77777777" w:rsidTr="00450D85">
        <w:trPr>
          <w:trHeight w:val="283"/>
        </w:trPr>
        <w:tc>
          <w:tcPr>
            <w:tcW w:w="1366" w:type="pct"/>
          </w:tcPr>
          <w:p w14:paraId="002F477A" w14:textId="77777777" w:rsidR="003B26D2" w:rsidRPr="003F786B" w:rsidRDefault="003B26D2" w:rsidP="00450D8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aist-to-height ratio</w:t>
            </w:r>
          </w:p>
        </w:tc>
        <w:tc>
          <w:tcPr>
            <w:tcW w:w="363" w:type="pct"/>
          </w:tcPr>
          <w:p w14:paraId="30D5C274" w14:textId="77777777" w:rsidR="003B26D2" w:rsidRPr="00D81394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83</w:t>
            </w:r>
          </w:p>
        </w:tc>
        <w:tc>
          <w:tcPr>
            <w:tcW w:w="364" w:type="pct"/>
          </w:tcPr>
          <w:p w14:paraId="13919949" w14:textId="77777777" w:rsidR="003B26D2" w:rsidRPr="007A133E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  <w:tc>
          <w:tcPr>
            <w:tcW w:w="363" w:type="pct"/>
          </w:tcPr>
          <w:p w14:paraId="53B24FC6" w14:textId="77777777" w:rsidR="003B26D2" w:rsidRPr="00D81394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08</w:t>
            </w:r>
          </w:p>
        </w:tc>
        <w:tc>
          <w:tcPr>
            <w:tcW w:w="364" w:type="pct"/>
          </w:tcPr>
          <w:p w14:paraId="7AAB38FE" w14:textId="77777777" w:rsidR="003B26D2" w:rsidRPr="00D81394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  <w:tc>
          <w:tcPr>
            <w:tcW w:w="364" w:type="pct"/>
          </w:tcPr>
          <w:p w14:paraId="15B64EDA" w14:textId="77777777" w:rsidR="003B26D2" w:rsidRPr="00D81394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04</w:t>
            </w:r>
          </w:p>
        </w:tc>
        <w:tc>
          <w:tcPr>
            <w:tcW w:w="363" w:type="pct"/>
          </w:tcPr>
          <w:p w14:paraId="0DFBCE4D" w14:textId="77777777" w:rsidR="003B26D2" w:rsidRPr="00D81394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91</w:t>
            </w:r>
          </w:p>
        </w:tc>
        <w:tc>
          <w:tcPr>
            <w:tcW w:w="363" w:type="pct"/>
          </w:tcPr>
          <w:p w14:paraId="10260FEE" w14:textId="77777777" w:rsidR="003B26D2" w:rsidRPr="00D81394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527</w:t>
            </w:r>
          </w:p>
        </w:tc>
        <w:tc>
          <w:tcPr>
            <w:tcW w:w="364" w:type="pct"/>
          </w:tcPr>
          <w:p w14:paraId="1F3DDA88" w14:textId="77777777" w:rsidR="003B26D2" w:rsidRPr="007A133E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  <w:tc>
          <w:tcPr>
            <w:tcW w:w="363" w:type="pct"/>
          </w:tcPr>
          <w:p w14:paraId="22F5484F" w14:textId="77777777" w:rsidR="003B26D2" w:rsidRPr="009E5D78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5D78">
              <w:rPr>
                <w:rFonts w:ascii="Times New Roman" w:hAnsi="Times New Roman" w:cs="Times New Roman"/>
                <w:lang w:val="en-US"/>
              </w:rPr>
              <w:t>-0.466</w:t>
            </w:r>
          </w:p>
        </w:tc>
        <w:tc>
          <w:tcPr>
            <w:tcW w:w="363" w:type="pct"/>
          </w:tcPr>
          <w:p w14:paraId="36E3BB51" w14:textId="77777777" w:rsidR="003B26D2" w:rsidRPr="007A133E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3B26D2" w:rsidRPr="00A858B6" w14:paraId="38E5630F" w14:textId="77777777" w:rsidTr="00450D85">
        <w:trPr>
          <w:trHeight w:val="283"/>
        </w:trPr>
        <w:tc>
          <w:tcPr>
            <w:tcW w:w="1366" w:type="pct"/>
            <w:tcBorders>
              <w:bottom w:val="single" w:sz="4" w:space="0" w:color="auto"/>
            </w:tcBorders>
          </w:tcPr>
          <w:p w14:paraId="674821DD" w14:textId="77777777" w:rsidR="003B26D2" w:rsidRPr="003F786B" w:rsidRDefault="003B26D2" w:rsidP="00450D8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icity Index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55481737" w14:textId="77777777" w:rsidR="003B26D2" w:rsidRPr="00D81394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11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49AF8374" w14:textId="77777777" w:rsidR="003B26D2" w:rsidRPr="00D81394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6D52D740" w14:textId="77777777" w:rsidR="003B26D2" w:rsidRPr="00D81394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54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1E18917C" w14:textId="77777777" w:rsidR="003B26D2" w:rsidRPr="00D81394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2F9216CB" w14:textId="77777777" w:rsidR="003B26D2" w:rsidRPr="00D81394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28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12812DEF" w14:textId="77777777" w:rsidR="003B26D2" w:rsidRPr="00C41AC9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1AC9">
              <w:rPr>
                <w:rFonts w:ascii="Times New Roman" w:hAnsi="Times New Roman" w:cs="Times New Roman"/>
                <w:lang w:val="en-US"/>
              </w:rPr>
              <w:t>0.290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00CBE88B" w14:textId="77777777" w:rsidR="003B26D2" w:rsidRPr="00C41AC9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1AC9">
              <w:rPr>
                <w:rFonts w:ascii="Times New Roman" w:hAnsi="Times New Roman" w:cs="Times New Roman"/>
                <w:lang w:val="en-US"/>
              </w:rPr>
              <w:t>-0.213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29A4D13F" w14:textId="77777777" w:rsidR="003B26D2" w:rsidRPr="00C41AC9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1AC9">
              <w:rPr>
                <w:rFonts w:ascii="Times New Roman" w:hAnsi="Times New Roman" w:cs="Times New Roman"/>
                <w:lang w:val="en-US"/>
              </w:rPr>
              <w:t>0.077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32FC32EF" w14:textId="77777777" w:rsidR="003B26D2" w:rsidRPr="00C41AC9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1AC9">
              <w:rPr>
                <w:rFonts w:ascii="Times New Roman" w:hAnsi="Times New Roman" w:cs="Times New Roman"/>
                <w:lang w:val="en-US"/>
              </w:rPr>
              <w:t>-0.368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103AC006" w14:textId="77777777" w:rsidR="003B26D2" w:rsidRPr="00625F64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02</w:t>
            </w:r>
          </w:p>
        </w:tc>
      </w:tr>
    </w:tbl>
    <w:p w14:paraId="53161379" w14:textId="77777777" w:rsidR="003B26D2" w:rsidRDefault="003B26D2" w:rsidP="003B26D2">
      <w:pPr>
        <w:spacing w:line="276" w:lineRule="auto"/>
        <w:rPr>
          <w:rFonts w:ascii="Times New Roman" w:hAnsi="Times New Roman" w:cs="Times New Roman"/>
          <w:lang w:val="en-GB"/>
        </w:rPr>
      </w:pPr>
      <w:r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SMI, Skeletal Muscle Mass Index; ASMI, Appendicular Skeletal Muscle Mass Index, HGS, Handgrip Strength; BW, Body Weight; GS, Gait Speed; </w:t>
      </w:r>
      <w:r w:rsidRPr="005837AD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VAT, </w:t>
      </w:r>
      <w:r>
        <w:rPr>
          <w:rFonts w:ascii="Times New Roman" w:eastAsia="Times New Roman" w:hAnsi="Times New Roman" w:cs="Times New Roman"/>
          <w:color w:val="000000" w:themeColor="text1"/>
          <w:lang w:val="en-GB"/>
        </w:rPr>
        <w:t>V</w:t>
      </w:r>
      <w:r w:rsidRPr="005837AD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isceral </w:t>
      </w:r>
      <w:r>
        <w:rPr>
          <w:rFonts w:ascii="Times New Roman" w:eastAsia="Times New Roman" w:hAnsi="Times New Roman" w:cs="Times New Roman"/>
          <w:color w:val="000000" w:themeColor="text1"/>
          <w:lang w:val="en-GB"/>
        </w:rPr>
        <w:t>A</w:t>
      </w:r>
      <w:r w:rsidRPr="005837AD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dipose </w:t>
      </w:r>
      <w:r>
        <w:rPr>
          <w:rFonts w:ascii="Times New Roman" w:eastAsia="Times New Roman" w:hAnsi="Times New Roman" w:cs="Times New Roman"/>
          <w:color w:val="000000" w:themeColor="text1"/>
          <w:lang w:val="en-GB"/>
        </w:rPr>
        <w:t>T</w:t>
      </w:r>
      <w:r w:rsidRPr="005837AD">
        <w:rPr>
          <w:rFonts w:ascii="Times New Roman" w:eastAsia="Times New Roman" w:hAnsi="Times New Roman" w:cs="Times New Roman"/>
          <w:color w:val="000000" w:themeColor="text1"/>
          <w:lang w:val="en-GB"/>
        </w:rPr>
        <w:t>issue</w:t>
      </w:r>
      <w:r>
        <w:rPr>
          <w:rFonts w:ascii="Times New Roman" w:eastAsia="Times New Roman" w:hAnsi="Times New Roman" w:cs="Times New Roman"/>
          <w:color w:val="000000" w:themeColor="text1"/>
          <w:lang w:val="en-GB"/>
        </w:rPr>
        <w:t>;</w:t>
      </w:r>
      <w:r w:rsidRPr="005837AD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SAT, </w:t>
      </w:r>
      <w:r>
        <w:rPr>
          <w:rFonts w:ascii="Times New Roman" w:eastAsia="Times New Roman" w:hAnsi="Times New Roman" w:cs="Times New Roman"/>
          <w:color w:val="000000" w:themeColor="text1"/>
          <w:lang w:val="en-GB"/>
        </w:rPr>
        <w:t>S</w:t>
      </w:r>
      <w:r w:rsidRPr="005837AD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ubcutaneous </w:t>
      </w:r>
      <w:r>
        <w:rPr>
          <w:rFonts w:ascii="Times New Roman" w:eastAsia="Times New Roman" w:hAnsi="Times New Roman" w:cs="Times New Roman"/>
          <w:color w:val="000000" w:themeColor="text1"/>
          <w:lang w:val="en-GB"/>
        </w:rPr>
        <w:t>A</w:t>
      </w:r>
      <w:r w:rsidRPr="005837AD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dipose </w:t>
      </w:r>
      <w:r>
        <w:rPr>
          <w:rFonts w:ascii="Times New Roman" w:eastAsia="Times New Roman" w:hAnsi="Times New Roman" w:cs="Times New Roman"/>
          <w:color w:val="000000" w:themeColor="text1"/>
          <w:lang w:val="en-GB"/>
        </w:rPr>
        <w:t>T</w:t>
      </w:r>
      <w:r w:rsidRPr="005837AD">
        <w:rPr>
          <w:rFonts w:ascii="Times New Roman" w:eastAsia="Times New Roman" w:hAnsi="Times New Roman" w:cs="Times New Roman"/>
          <w:color w:val="000000" w:themeColor="text1"/>
          <w:lang w:val="en-GB"/>
        </w:rPr>
        <w:t>issue</w:t>
      </w:r>
      <w:r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. A </w:t>
      </w:r>
      <w:r w:rsidRPr="009C0A8D">
        <w:rPr>
          <w:rFonts w:ascii="Times New Roman" w:hAnsi="Times New Roman" w:cs="Times New Roman"/>
          <w:lang w:val="en-GB"/>
        </w:rPr>
        <w:t>p-value &lt;0.05 is statistically significant.</w:t>
      </w:r>
      <w:r>
        <w:rPr>
          <w:rFonts w:ascii="Times New Roman" w:hAnsi="Times New Roman" w:cs="Times New Roman"/>
          <w:lang w:val="en-GB"/>
        </w:rPr>
        <w:t xml:space="preserve"> Significant results are expressed in </w:t>
      </w:r>
      <w:r w:rsidRPr="0092409E">
        <w:rPr>
          <w:rFonts w:ascii="Times New Roman" w:hAnsi="Times New Roman" w:cs="Times New Roman"/>
          <w:b/>
          <w:bCs/>
          <w:lang w:val="en-GB"/>
        </w:rPr>
        <w:t>bold</w:t>
      </w:r>
      <w:r w:rsidRPr="00644FAF">
        <w:rPr>
          <w:rFonts w:ascii="Times New Roman" w:hAnsi="Times New Roman" w:cs="Times New Roman"/>
          <w:lang w:val="en-GB"/>
        </w:rPr>
        <w:t>,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644FAF">
        <w:rPr>
          <w:rFonts w:ascii="Times New Roman" w:hAnsi="Times New Roman" w:cs="Times New Roman"/>
          <w:lang w:val="en-GB"/>
        </w:rPr>
        <w:t>borderline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results are expressed in </w:t>
      </w:r>
      <w:r w:rsidRPr="005547FE">
        <w:rPr>
          <w:rFonts w:ascii="Times New Roman" w:hAnsi="Times New Roman" w:cs="Times New Roman"/>
          <w:i/>
          <w:iCs/>
          <w:lang w:val="en-GB"/>
        </w:rPr>
        <w:t>italic</w:t>
      </w:r>
      <w:r>
        <w:rPr>
          <w:rFonts w:ascii="Times New Roman" w:hAnsi="Times New Roman" w:cs="Times New Roman"/>
          <w:lang w:val="en-GB"/>
        </w:rPr>
        <w:t>.</w:t>
      </w:r>
    </w:p>
    <w:p w14:paraId="10F5E306" w14:textId="77777777" w:rsidR="003B26D2" w:rsidRDefault="003B26D2" w:rsidP="003B26D2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44131D65" w14:textId="77777777" w:rsidR="003B26D2" w:rsidRDefault="003B26D2" w:rsidP="003B26D2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2C5B78B8" w14:textId="7C1912E7" w:rsidR="003B26D2" w:rsidRPr="009C0A8D" w:rsidRDefault="003B26D2" w:rsidP="003B26D2">
      <w:pPr>
        <w:widowControl w:val="0"/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 xml:space="preserve">Supplementary </w:t>
      </w:r>
      <w:r w:rsidRPr="56CF0C68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>2</w:t>
      </w:r>
      <w:r w:rsidRPr="56CF0C68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>. Spearman correlations between abdominal fat distribution and sarcopenia parameters in men.</w:t>
      </w:r>
    </w:p>
    <w:tbl>
      <w:tblPr>
        <w:tblStyle w:val="Tablaconcuadrcu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6"/>
        <w:gridCol w:w="1017"/>
        <w:gridCol w:w="1019"/>
        <w:gridCol w:w="1017"/>
        <w:gridCol w:w="1019"/>
        <w:gridCol w:w="1019"/>
        <w:gridCol w:w="1017"/>
        <w:gridCol w:w="1017"/>
        <w:gridCol w:w="1019"/>
        <w:gridCol w:w="1017"/>
        <w:gridCol w:w="1017"/>
      </w:tblGrid>
      <w:tr w:rsidR="003B26D2" w14:paraId="6F678495" w14:textId="77777777" w:rsidTr="00450D85">
        <w:trPr>
          <w:trHeight w:val="424"/>
        </w:trPr>
        <w:tc>
          <w:tcPr>
            <w:tcW w:w="1366" w:type="pct"/>
            <w:tcBorders>
              <w:top w:val="single" w:sz="4" w:space="0" w:color="auto"/>
              <w:bottom w:val="single" w:sz="4" w:space="0" w:color="auto"/>
            </w:tcBorders>
          </w:tcPr>
          <w:p w14:paraId="4C32FA31" w14:textId="77777777" w:rsidR="003B26D2" w:rsidRPr="00D81394" w:rsidRDefault="003B26D2" w:rsidP="00450D8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34" w:type="pct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5AB5115A" w14:textId="77777777" w:rsidR="003B26D2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arcopenia parameters</w:t>
            </w:r>
          </w:p>
        </w:tc>
      </w:tr>
      <w:tr w:rsidR="003B26D2" w14:paraId="46018AF0" w14:textId="77777777" w:rsidTr="00450D85">
        <w:trPr>
          <w:trHeight w:val="424"/>
        </w:trPr>
        <w:tc>
          <w:tcPr>
            <w:tcW w:w="1366" w:type="pct"/>
            <w:tcBorders>
              <w:top w:val="single" w:sz="4" w:space="0" w:color="auto"/>
            </w:tcBorders>
          </w:tcPr>
          <w:p w14:paraId="71562EA1" w14:textId="77777777" w:rsidR="003B26D2" w:rsidRPr="00D81394" w:rsidRDefault="003B26D2" w:rsidP="00450D8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7" w:type="pct"/>
            <w:gridSpan w:val="2"/>
            <w:tcBorders>
              <w:top w:val="single" w:sz="4" w:space="0" w:color="auto"/>
            </w:tcBorders>
          </w:tcPr>
          <w:p w14:paraId="1247C2EA" w14:textId="77777777" w:rsidR="003B26D2" w:rsidRPr="00FE69FA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MI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FE69FA">
              <w:rPr>
                <w:rFonts w:ascii="Times New Roman" w:hAnsi="Times New Roman" w:cs="Times New Roman"/>
                <w:i/>
                <w:iCs/>
                <w:lang w:val="en-US"/>
              </w:rPr>
              <w:t>kg/m</w:t>
            </w:r>
            <w:r w:rsidRPr="00FE69FA"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  <w:t>2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</w:tcBorders>
          </w:tcPr>
          <w:p w14:paraId="660D3830" w14:textId="77777777" w:rsidR="003B26D2" w:rsidRPr="00D81394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ASMI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FE69FA">
              <w:rPr>
                <w:rFonts w:ascii="Times New Roman" w:hAnsi="Times New Roman" w:cs="Times New Roman"/>
                <w:i/>
                <w:iCs/>
                <w:lang w:val="en-US"/>
              </w:rPr>
              <w:t>kg/m</w:t>
            </w:r>
            <w:r w:rsidRPr="00FE69FA"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  <w:t>2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</w:tcBorders>
          </w:tcPr>
          <w:p w14:paraId="24317796" w14:textId="77777777" w:rsidR="003B26D2" w:rsidRPr="00FE69FA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HGS</w:t>
            </w:r>
            <w:r w:rsidRPr="00FE69FA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FE69FA">
              <w:rPr>
                <w:rFonts w:ascii="Times New Roman" w:hAnsi="Times New Roman" w:cs="Times New Roman"/>
                <w:i/>
                <w:iCs/>
                <w:lang w:val="en-US"/>
              </w:rPr>
              <w:t>kg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</w:tcBorders>
          </w:tcPr>
          <w:p w14:paraId="18C5696C" w14:textId="77777777" w:rsidR="003B26D2" w:rsidRPr="00D81394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HGS/BW</w:t>
            </w:r>
          </w:p>
        </w:tc>
        <w:tc>
          <w:tcPr>
            <w:tcW w:w="726" w:type="pct"/>
            <w:gridSpan w:val="2"/>
            <w:tcBorders>
              <w:top w:val="single" w:sz="4" w:space="0" w:color="auto"/>
            </w:tcBorders>
          </w:tcPr>
          <w:p w14:paraId="686A02FD" w14:textId="77777777" w:rsidR="003B26D2" w:rsidRPr="00FE69FA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GS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m/s</w:t>
            </w:r>
          </w:p>
        </w:tc>
      </w:tr>
      <w:tr w:rsidR="003B26D2" w14:paraId="5938E77C" w14:textId="77777777" w:rsidTr="00450D85">
        <w:trPr>
          <w:trHeight w:val="272"/>
        </w:trPr>
        <w:tc>
          <w:tcPr>
            <w:tcW w:w="1366" w:type="pct"/>
            <w:tcBorders>
              <w:bottom w:val="single" w:sz="4" w:space="0" w:color="auto"/>
            </w:tcBorders>
          </w:tcPr>
          <w:p w14:paraId="443BE9A9" w14:textId="77777777" w:rsidR="003B26D2" w:rsidRPr="00D81394" w:rsidRDefault="003B26D2" w:rsidP="00450D8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497FD561" w14:textId="77777777" w:rsidR="003B26D2" w:rsidRPr="00827D30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27D30">
              <w:rPr>
                <w:rFonts w:ascii="Times New Roman" w:hAnsi="Times New Roman" w:cs="Times New Roman"/>
                <w:i/>
                <w:iCs/>
                <w:lang w:val="en-US"/>
              </w:rPr>
              <w:t>r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4829D409" w14:textId="77777777" w:rsidR="003B26D2" w:rsidRPr="00666032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66032">
              <w:rPr>
                <w:rFonts w:ascii="Times New Roman" w:hAnsi="Times New Roman" w:cs="Times New Roman"/>
                <w:i/>
                <w:iCs/>
                <w:lang w:val="en-US"/>
              </w:rPr>
              <w:t>p-value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07B84965" w14:textId="77777777" w:rsidR="003B26D2" w:rsidRPr="00D81394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27D30">
              <w:rPr>
                <w:rFonts w:ascii="Times New Roman" w:hAnsi="Times New Roman" w:cs="Times New Roman"/>
                <w:i/>
                <w:iCs/>
                <w:lang w:val="en-US"/>
              </w:rPr>
              <w:t>r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43E45F4A" w14:textId="77777777" w:rsidR="003B26D2" w:rsidRPr="00D81394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6032">
              <w:rPr>
                <w:rFonts w:ascii="Times New Roman" w:hAnsi="Times New Roman" w:cs="Times New Roman"/>
                <w:i/>
                <w:iCs/>
                <w:lang w:val="en-US"/>
              </w:rPr>
              <w:t>p-value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2B286B2E" w14:textId="77777777" w:rsidR="003B26D2" w:rsidRPr="00D81394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27D30">
              <w:rPr>
                <w:rFonts w:ascii="Times New Roman" w:hAnsi="Times New Roman" w:cs="Times New Roman"/>
                <w:i/>
                <w:iCs/>
                <w:lang w:val="en-US"/>
              </w:rPr>
              <w:t>r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48A4A09F" w14:textId="77777777" w:rsidR="003B26D2" w:rsidRPr="00D81394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6032">
              <w:rPr>
                <w:rFonts w:ascii="Times New Roman" w:hAnsi="Times New Roman" w:cs="Times New Roman"/>
                <w:i/>
                <w:iCs/>
                <w:lang w:val="en-US"/>
              </w:rPr>
              <w:t>p-value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6EB2D697" w14:textId="77777777" w:rsidR="003B26D2" w:rsidRPr="00D81394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27D30">
              <w:rPr>
                <w:rFonts w:ascii="Times New Roman" w:hAnsi="Times New Roman" w:cs="Times New Roman"/>
                <w:i/>
                <w:iCs/>
                <w:lang w:val="en-US"/>
              </w:rPr>
              <w:t>r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5DDF4F19" w14:textId="77777777" w:rsidR="003B26D2" w:rsidRPr="00D81394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6032">
              <w:rPr>
                <w:rFonts w:ascii="Times New Roman" w:hAnsi="Times New Roman" w:cs="Times New Roman"/>
                <w:i/>
                <w:iCs/>
                <w:lang w:val="en-US"/>
              </w:rPr>
              <w:t>p-value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5AEA4FD1" w14:textId="77777777" w:rsidR="003B26D2" w:rsidRPr="00666032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27D30">
              <w:rPr>
                <w:rFonts w:ascii="Times New Roman" w:hAnsi="Times New Roman" w:cs="Times New Roman"/>
                <w:i/>
                <w:iCs/>
                <w:lang w:val="en-US"/>
              </w:rPr>
              <w:t>r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6A04E7AE" w14:textId="77777777" w:rsidR="003B26D2" w:rsidRPr="00827D30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66032">
              <w:rPr>
                <w:rFonts w:ascii="Times New Roman" w:hAnsi="Times New Roman" w:cs="Times New Roman"/>
                <w:i/>
                <w:iCs/>
                <w:lang w:val="en-US"/>
              </w:rPr>
              <w:t>p-value</w:t>
            </w:r>
          </w:p>
        </w:tc>
      </w:tr>
      <w:tr w:rsidR="003B26D2" w:rsidRPr="00675AB9" w14:paraId="0A53FD90" w14:textId="77777777" w:rsidTr="00450D85">
        <w:trPr>
          <w:trHeight w:val="283"/>
        </w:trPr>
        <w:tc>
          <w:tcPr>
            <w:tcW w:w="5000" w:type="pct"/>
            <w:gridSpan w:val="11"/>
          </w:tcPr>
          <w:p w14:paraId="771561C0" w14:textId="77777777" w:rsidR="003B26D2" w:rsidRPr="00D81394" w:rsidRDefault="003B26D2" w:rsidP="00450D8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C313B">
              <w:rPr>
                <w:rFonts w:ascii="Times New Roman" w:hAnsi="Times New Roman" w:cs="Times New Roman"/>
                <w:b/>
                <w:bCs/>
                <w:lang w:val="en-US"/>
              </w:rPr>
              <w:t>Abdominal fat distribution assessed by ultrasound</w:t>
            </w:r>
          </w:p>
        </w:tc>
      </w:tr>
      <w:tr w:rsidR="003B26D2" w:rsidRPr="00A858B6" w14:paraId="64B04FA3" w14:textId="77777777" w:rsidTr="00450D85">
        <w:trPr>
          <w:trHeight w:val="272"/>
        </w:trPr>
        <w:tc>
          <w:tcPr>
            <w:tcW w:w="1366" w:type="pct"/>
          </w:tcPr>
          <w:p w14:paraId="533325B3" w14:textId="77777777" w:rsidR="003B26D2" w:rsidRPr="007C313B" w:rsidRDefault="003B26D2" w:rsidP="00450D85">
            <w:pPr>
              <w:spacing w:line="36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otal abdominal fat,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cm</w:t>
            </w:r>
          </w:p>
        </w:tc>
        <w:tc>
          <w:tcPr>
            <w:tcW w:w="363" w:type="pct"/>
          </w:tcPr>
          <w:p w14:paraId="6C3A1A31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10</w:t>
            </w:r>
          </w:p>
        </w:tc>
        <w:tc>
          <w:tcPr>
            <w:tcW w:w="364" w:type="pct"/>
          </w:tcPr>
          <w:p w14:paraId="0C0BC5A9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60</w:t>
            </w:r>
          </w:p>
        </w:tc>
        <w:tc>
          <w:tcPr>
            <w:tcW w:w="363" w:type="pct"/>
          </w:tcPr>
          <w:p w14:paraId="3AAAA19D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86</w:t>
            </w:r>
          </w:p>
        </w:tc>
        <w:tc>
          <w:tcPr>
            <w:tcW w:w="364" w:type="pct"/>
          </w:tcPr>
          <w:p w14:paraId="3F06C6DF" w14:textId="77777777" w:rsidR="003B26D2" w:rsidRPr="00CA51AB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22</w:t>
            </w:r>
          </w:p>
        </w:tc>
        <w:tc>
          <w:tcPr>
            <w:tcW w:w="364" w:type="pct"/>
          </w:tcPr>
          <w:p w14:paraId="020833C1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64</w:t>
            </w:r>
          </w:p>
        </w:tc>
        <w:tc>
          <w:tcPr>
            <w:tcW w:w="363" w:type="pct"/>
          </w:tcPr>
          <w:p w14:paraId="0FB62552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65</w:t>
            </w:r>
          </w:p>
        </w:tc>
        <w:tc>
          <w:tcPr>
            <w:tcW w:w="363" w:type="pct"/>
          </w:tcPr>
          <w:p w14:paraId="59C262BA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557</w:t>
            </w:r>
          </w:p>
        </w:tc>
        <w:tc>
          <w:tcPr>
            <w:tcW w:w="364" w:type="pct"/>
          </w:tcPr>
          <w:p w14:paraId="1152634C" w14:textId="77777777" w:rsidR="003B26D2" w:rsidRPr="00CA51AB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07</w:t>
            </w:r>
          </w:p>
        </w:tc>
        <w:tc>
          <w:tcPr>
            <w:tcW w:w="363" w:type="pct"/>
          </w:tcPr>
          <w:p w14:paraId="20B81967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44</w:t>
            </w:r>
          </w:p>
        </w:tc>
        <w:tc>
          <w:tcPr>
            <w:tcW w:w="363" w:type="pct"/>
          </w:tcPr>
          <w:p w14:paraId="51B34023" w14:textId="77777777" w:rsidR="003B26D2" w:rsidRPr="008A047E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07</w:t>
            </w:r>
          </w:p>
        </w:tc>
      </w:tr>
      <w:tr w:rsidR="003B26D2" w:rsidRPr="00A858B6" w14:paraId="456A154B" w14:textId="77777777" w:rsidTr="00450D85">
        <w:trPr>
          <w:trHeight w:val="272"/>
        </w:trPr>
        <w:tc>
          <w:tcPr>
            <w:tcW w:w="1366" w:type="pct"/>
          </w:tcPr>
          <w:p w14:paraId="5AEC00A5" w14:textId="77777777" w:rsidR="003B26D2" w:rsidRPr="007C313B" w:rsidRDefault="003B26D2" w:rsidP="00450D85">
            <w:pPr>
              <w:spacing w:line="36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bcutaneous adipose tissue,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cm</w:t>
            </w:r>
          </w:p>
        </w:tc>
        <w:tc>
          <w:tcPr>
            <w:tcW w:w="363" w:type="pct"/>
          </w:tcPr>
          <w:p w14:paraId="2AE1B161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3</w:t>
            </w:r>
          </w:p>
        </w:tc>
        <w:tc>
          <w:tcPr>
            <w:tcW w:w="364" w:type="pct"/>
          </w:tcPr>
          <w:p w14:paraId="2F5E9E3F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82</w:t>
            </w:r>
          </w:p>
        </w:tc>
        <w:tc>
          <w:tcPr>
            <w:tcW w:w="363" w:type="pct"/>
          </w:tcPr>
          <w:p w14:paraId="5BE99FB7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19</w:t>
            </w:r>
          </w:p>
        </w:tc>
        <w:tc>
          <w:tcPr>
            <w:tcW w:w="364" w:type="pct"/>
          </w:tcPr>
          <w:p w14:paraId="2CA11E9A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34</w:t>
            </w:r>
          </w:p>
        </w:tc>
        <w:tc>
          <w:tcPr>
            <w:tcW w:w="364" w:type="pct"/>
          </w:tcPr>
          <w:p w14:paraId="3C1FBBBC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23</w:t>
            </w:r>
          </w:p>
        </w:tc>
        <w:tc>
          <w:tcPr>
            <w:tcW w:w="363" w:type="pct"/>
          </w:tcPr>
          <w:p w14:paraId="2871E135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19</w:t>
            </w:r>
          </w:p>
        </w:tc>
        <w:tc>
          <w:tcPr>
            <w:tcW w:w="363" w:type="pct"/>
          </w:tcPr>
          <w:p w14:paraId="33D973CA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95</w:t>
            </w:r>
          </w:p>
        </w:tc>
        <w:tc>
          <w:tcPr>
            <w:tcW w:w="364" w:type="pct"/>
          </w:tcPr>
          <w:p w14:paraId="383BD570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73</w:t>
            </w:r>
          </w:p>
        </w:tc>
        <w:tc>
          <w:tcPr>
            <w:tcW w:w="363" w:type="pct"/>
          </w:tcPr>
          <w:p w14:paraId="6A780758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35</w:t>
            </w:r>
          </w:p>
        </w:tc>
        <w:tc>
          <w:tcPr>
            <w:tcW w:w="363" w:type="pct"/>
          </w:tcPr>
          <w:p w14:paraId="19BEBD1F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77</w:t>
            </w:r>
          </w:p>
        </w:tc>
      </w:tr>
      <w:tr w:rsidR="003B26D2" w:rsidRPr="00A858B6" w14:paraId="7439F370" w14:textId="77777777" w:rsidTr="00450D85">
        <w:trPr>
          <w:trHeight w:val="283"/>
        </w:trPr>
        <w:tc>
          <w:tcPr>
            <w:tcW w:w="1366" w:type="pct"/>
          </w:tcPr>
          <w:p w14:paraId="11BFBF95" w14:textId="77777777" w:rsidR="003B26D2" w:rsidRPr="007C313B" w:rsidRDefault="003B26D2" w:rsidP="00450D85">
            <w:pPr>
              <w:spacing w:line="36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Visceral adipose tissue,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cm</w:t>
            </w:r>
          </w:p>
        </w:tc>
        <w:tc>
          <w:tcPr>
            <w:tcW w:w="363" w:type="pct"/>
          </w:tcPr>
          <w:p w14:paraId="042568BC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39</w:t>
            </w:r>
          </w:p>
        </w:tc>
        <w:tc>
          <w:tcPr>
            <w:tcW w:w="364" w:type="pct"/>
          </w:tcPr>
          <w:p w14:paraId="2A2FB137" w14:textId="77777777" w:rsidR="003B26D2" w:rsidRPr="00722436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41</w:t>
            </w:r>
          </w:p>
        </w:tc>
        <w:tc>
          <w:tcPr>
            <w:tcW w:w="363" w:type="pct"/>
          </w:tcPr>
          <w:p w14:paraId="02AE584F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12</w:t>
            </w:r>
          </w:p>
        </w:tc>
        <w:tc>
          <w:tcPr>
            <w:tcW w:w="364" w:type="pct"/>
          </w:tcPr>
          <w:p w14:paraId="757E938E" w14:textId="77777777" w:rsidR="003B26D2" w:rsidRPr="00F85D56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15</w:t>
            </w:r>
          </w:p>
        </w:tc>
        <w:tc>
          <w:tcPr>
            <w:tcW w:w="364" w:type="pct"/>
          </w:tcPr>
          <w:p w14:paraId="13EFAC05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32</w:t>
            </w:r>
          </w:p>
        </w:tc>
        <w:tc>
          <w:tcPr>
            <w:tcW w:w="363" w:type="pct"/>
          </w:tcPr>
          <w:p w14:paraId="6CA708EA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58</w:t>
            </w:r>
          </w:p>
        </w:tc>
        <w:tc>
          <w:tcPr>
            <w:tcW w:w="363" w:type="pct"/>
          </w:tcPr>
          <w:p w14:paraId="5F0DF5B0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544</w:t>
            </w:r>
          </w:p>
        </w:tc>
        <w:tc>
          <w:tcPr>
            <w:tcW w:w="364" w:type="pct"/>
          </w:tcPr>
          <w:p w14:paraId="3597445E" w14:textId="77777777" w:rsidR="003B26D2" w:rsidRPr="00F85D56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09</w:t>
            </w:r>
          </w:p>
        </w:tc>
        <w:tc>
          <w:tcPr>
            <w:tcW w:w="363" w:type="pct"/>
          </w:tcPr>
          <w:p w14:paraId="0726A56A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41</w:t>
            </w:r>
          </w:p>
        </w:tc>
        <w:tc>
          <w:tcPr>
            <w:tcW w:w="363" w:type="pct"/>
          </w:tcPr>
          <w:p w14:paraId="70A4901F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31</w:t>
            </w:r>
          </w:p>
        </w:tc>
      </w:tr>
      <w:tr w:rsidR="003B26D2" w:rsidRPr="00A858B6" w14:paraId="27463B99" w14:textId="77777777" w:rsidTr="00450D85">
        <w:trPr>
          <w:trHeight w:val="283"/>
        </w:trPr>
        <w:tc>
          <w:tcPr>
            <w:tcW w:w="1366" w:type="pct"/>
            <w:tcBorders>
              <w:bottom w:val="single" w:sz="4" w:space="0" w:color="auto"/>
            </w:tcBorders>
          </w:tcPr>
          <w:p w14:paraId="6E3D0B64" w14:textId="77777777" w:rsidR="003B26D2" w:rsidRDefault="003B26D2" w:rsidP="00450D8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AT/SAT ratio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36EAF756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44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6F1F6965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73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231B28A7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20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63F343F1" w14:textId="77777777" w:rsidR="003B26D2" w:rsidRPr="00F6135D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0.052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06825403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3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50DDBA4D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54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6540F330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96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07BE62C4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80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2DDFA304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84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777D9190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10</w:t>
            </w:r>
          </w:p>
        </w:tc>
      </w:tr>
      <w:tr w:rsidR="003B26D2" w:rsidRPr="00675AB9" w14:paraId="781DC426" w14:textId="77777777" w:rsidTr="00450D85">
        <w:trPr>
          <w:trHeight w:val="283"/>
        </w:trPr>
        <w:tc>
          <w:tcPr>
            <w:tcW w:w="5000" w:type="pct"/>
            <w:gridSpan w:val="11"/>
          </w:tcPr>
          <w:p w14:paraId="4C6920D7" w14:textId="77777777" w:rsidR="003B26D2" w:rsidRPr="00D81394" w:rsidRDefault="003B26D2" w:rsidP="00450D8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C313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Abdominal fat distribution assessed by </w:t>
            </w:r>
            <w:r w:rsidRPr="003F786B">
              <w:rPr>
                <w:rFonts w:ascii="Times New Roman" w:hAnsi="Times New Roman" w:cs="Times New Roman"/>
                <w:b/>
                <w:bCs/>
                <w:lang w:val="en-US"/>
              </w:rPr>
              <w:t>routinely applicable anthropometric parameters</w:t>
            </w:r>
          </w:p>
        </w:tc>
      </w:tr>
      <w:tr w:rsidR="003B26D2" w:rsidRPr="00A858B6" w14:paraId="6CC5656F" w14:textId="77777777" w:rsidTr="00450D85">
        <w:trPr>
          <w:trHeight w:val="283"/>
        </w:trPr>
        <w:tc>
          <w:tcPr>
            <w:tcW w:w="1366" w:type="pct"/>
          </w:tcPr>
          <w:p w14:paraId="28FAE329" w14:textId="77777777" w:rsidR="003B26D2" w:rsidRPr="003F786B" w:rsidRDefault="003B26D2" w:rsidP="00450D8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F786B">
              <w:rPr>
                <w:rFonts w:ascii="Times New Roman" w:hAnsi="Times New Roman" w:cs="Times New Roman"/>
                <w:lang w:val="en-US"/>
              </w:rPr>
              <w:t xml:space="preserve">Body mass index, </w:t>
            </w:r>
            <w:r w:rsidRPr="003F786B">
              <w:rPr>
                <w:rFonts w:ascii="Times New Roman" w:hAnsi="Times New Roman" w:cs="Times New Roman"/>
                <w:i/>
                <w:iCs/>
                <w:lang w:val="en-US"/>
              </w:rPr>
              <w:t>kg/m</w:t>
            </w:r>
            <w:r w:rsidRPr="003F786B"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  <w:t>2</w:t>
            </w:r>
          </w:p>
        </w:tc>
        <w:tc>
          <w:tcPr>
            <w:tcW w:w="363" w:type="pct"/>
          </w:tcPr>
          <w:p w14:paraId="3BE97163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43</w:t>
            </w:r>
          </w:p>
        </w:tc>
        <w:tc>
          <w:tcPr>
            <w:tcW w:w="364" w:type="pct"/>
          </w:tcPr>
          <w:p w14:paraId="05AFC679" w14:textId="77777777" w:rsidR="003B26D2" w:rsidRPr="002C250D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  <w:tc>
          <w:tcPr>
            <w:tcW w:w="363" w:type="pct"/>
          </w:tcPr>
          <w:p w14:paraId="435DCBD3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44</w:t>
            </w:r>
          </w:p>
        </w:tc>
        <w:tc>
          <w:tcPr>
            <w:tcW w:w="364" w:type="pct"/>
          </w:tcPr>
          <w:p w14:paraId="00613C84" w14:textId="77777777" w:rsidR="003B26D2" w:rsidRPr="002C250D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  <w:tc>
          <w:tcPr>
            <w:tcW w:w="364" w:type="pct"/>
          </w:tcPr>
          <w:p w14:paraId="2D5B45C8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2</w:t>
            </w:r>
          </w:p>
        </w:tc>
        <w:tc>
          <w:tcPr>
            <w:tcW w:w="363" w:type="pct"/>
          </w:tcPr>
          <w:p w14:paraId="2190DB7B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79</w:t>
            </w:r>
          </w:p>
        </w:tc>
        <w:tc>
          <w:tcPr>
            <w:tcW w:w="363" w:type="pct"/>
          </w:tcPr>
          <w:p w14:paraId="4D40CD08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621</w:t>
            </w:r>
          </w:p>
        </w:tc>
        <w:tc>
          <w:tcPr>
            <w:tcW w:w="364" w:type="pct"/>
          </w:tcPr>
          <w:p w14:paraId="4A069375" w14:textId="77777777" w:rsidR="003B26D2" w:rsidRPr="002C250D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02</w:t>
            </w:r>
          </w:p>
        </w:tc>
        <w:tc>
          <w:tcPr>
            <w:tcW w:w="363" w:type="pct"/>
          </w:tcPr>
          <w:p w14:paraId="7953CA64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33</w:t>
            </w:r>
          </w:p>
        </w:tc>
        <w:tc>
          <w:tcPr>
            <w:tcW w:w="363" w:type="pct"/>
          </w:tcPr>
          <w:p w14:paraId="1E8844D5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97</w:t>
            </w:r>
          </w:p>
        </w:tc>
      </w:tr>
      <w:tr w:rsidR="003B26D2" w:rsidRPr="00A858B6" w14:paraId="3EF44DE8" w14:textId="77777777" w:rsidTr="00450D85">
        <w:trPr>
          <w:trHeight w:val="283"/>
        </w:trPr>
        <w:tc>
          <w:tcPr>
            <w:tcW w:w="1366" w:type="pct"/>
          </w:tcPr>
          <w:p w14:paraId="6BD14D28" w14:textId="77777777" w:rsidR="003B26D2" w:rsidRPr="003F786B" w:rsidRDefault="003B26D2" w:rsidP="00450D85">
            <w:pPr>
              <w:spacing w:line="36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Waist circumference,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cm</w:t>
            </w:r>
          </w:p>
        </w:tc>
        <w:tc>
          <w:tcPr>
            <w:tcW w:w="363" w:type="pct"/>
          </w:tcPr>
          <w:p w14:paraId="5789DEDB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58</w:t>
            </w:r>
          </w:p>
        </w:tc>
        <w:tc>
          <w:tcPr>
            <w:tcW w:w="364" w:type="pct"/>
          </w:tcPr>
          <w:p w14:paraId="5F3763FA" w14:textId="77777777" w:rsidR="003B26D2" w:rsidRPr="00B1490E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01</w:t>
            </w:r>
          </w:p>
        </w:tc>
        <w:tc>
          <w:tcPr>
            <w:tcW w:w="363" w:type="pct"/>
          </w:tcPr>
          <w:p w14:paraId="6B0367A7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36</w:t>
            </w:r>
          </w:p>
        </w:tc>
        <w:tc>
          <w:tcPr>
            <w:tcW w:w="364" w:type="pct"/>
          </w:tcPr>
          <w:p w14:paraId="7CAC58D7" w14:textId="77777777" w:rsidR="003B26D2" w:rsidRPr="00B1490E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  <w:tc>
          <w:tcPr>
            <w:tcW w:w="364" w:type="pct"/>
          </w:tcPr>
          <w:p w14:paraId="7AD934F3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89</w:t>
            </w:r>
          </w:p>
        </w:tc>
        <w:tc>
          <w:tcPr>
            <w:tcW w:w="363" w:type="pct"/>
          </w:tcPr>
          <w:p w14:paraId="79D1506D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95</w:t>
            </w:r>
          </w:p>
        </w:tc>
        <w:tc>
          <w:tcPr>
            <w:tcW w:w="363" w:type="pct"/>
          </w:tcPr>
          <w:p w14:paraId="6E075311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745</w:t>
            </w:r>
          </w:p>
        </w:tc>
        <w:tc>
          <w:tcPr>
            <w:tcW w:w="364" w:type="pct"/>
          </w:tcPr>
          <w:p w14:paraId="2A0A9B8D" w14:textId="77777777" w:rsidR="003B26D2" w:rsidRPr="00B1490E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  <w:tc>
          <w:tcPr>
            <w:tcW w:w="363" w:type="pct"/>
          </w:tcPr>
          <w:p w14:paraId="73FE4B1C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61</w:t>
            </w:r>
          </w:p>
        </w:tc>
        <w:tc>
          <w:tcPr>
            <w:tcW w:w="363" w:type="pct"/>
          </w:tcPr>
          <w:p w14:paraId="7D9457AC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87</w:t>
            </w:r>
          </w:p>
        </w:tc>
      </w:tr>
      <w:tr w:rsidR="003B26D2" w:rsidRPr="00A858B6" w14:paraId="6BA1592E" w14:textId="77777777" w:rsidTr="00450D85">
        <w:trPr>
          <w:trHeight w:val="283"/>
        </w:trPr>
        <w:tc>
          <w:tcPr>
            <w:tcW w:w="1366" w:type="pct"/>
          </w:tcPr>
          <w:p w14:paraId="3D5D90D4" w14:textId="77777777" w:rsidR="003B26D2" w:rsidRPr="003F786B" w:rsidRDefault="003B26D2" w:rsidP="00450D8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Weight-adjusted-Waist Index</w:t>
            </w:r>
          </w:p>
        </w:tc>
        <w:tc>
          <w:tcPr>
            <w:tcW w:w="363" w:type="pct"/>
          </w:tcPr>
          <w:p w14:paraId="4989DCCC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25</w:t>
            </w:r>
          </w:p>
        </w:tc>
        <w:tc>
          <w:tcPr>
            <w:tcW w:w="364" w:type="pct"/>
          </w:tcPr>
          <w:p w14:paraId="48E85866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80</w:t>
            </w:r>
          </w:p>
        </w:tc>
        <w:tc>
          <w:tcPr>
            <w:tcW w:w="363" w:type="pct"/>
          </w:tcPr>
          <w:p w14:paraId="1494162D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85</w:t>
            </w:r>
          </w:p>
        </w:tc>
        <w:tc>
          <w:tcPr>
            <w:tcW w:w="364" w:type="pct"/>
          </w:tcPr>
          <w:p w14:paraId="10237D04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98</w:t>
            </w:r>
          </w:p>
        </w:tc>
        <w:tc>
          <w:tcPr>
            <w:tcW w:w="364" w:type="pct"/>
          </w:tcPr>
          <w:p w14:paraId="3C7FAC90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319</w:t>
            </w:r>
          </w:p>
        </w:tc>
        <w:tc>
          <w:tcPr>
            <w:tcW w:w="363" w:type="pct"/>
          </w:tcPr>
          <w:p w14:paraId="090BED4D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2</w:t>
            </w:r>
          </w:p>
        </w:tc>
        <w:tc>
          <w:tcPr>
            <w:tcW w:w="363" w:type="pct"/>
          </w:tcPr>
          <w:p w14:paraId="299B6669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517</w:t>
            </w:r>
          </w:p>
        </w:tc>
        <w:tc>
          <w:tcPr>
            <w:tcW w:w="364" w:type="pct"/>
          </w:tcPr>
          <w:p w14:paraId="49B48FE7" w14:textId="77777777" w:rsidR="003B26D2" w:rsidRPr="006A3104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14</w:t>
            </w:r>
          </w:p>
        </w:tc>
        <w:tc>
          <w:tcPr>
            <w:tcW w:w="363" w:type="pct"/>
          </w:tcPr>
          <w:p w14:paraId="2F016EE1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309</w:t>
            </w:r>
          </w:p>
        </w:tc>
        <w:tc>
          <w:tcPr>
            <w:tcW w:w="363" w:type="pct"/>
          </w:tcPr>
          <w:p w14:paraId="65077F09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74</w:t>
            </w:r>
          </w:p>
        </w:tc>
      </w:tr>
      <w:tr w:rsidR="003B26D2" w:rsidRPr="00A858B6" w14:paraId="6E34C4CE" w14:textId="77777777" w:rsidTr="00450D85">
        <w:trPr>
          <w:trHeight w:val="283"/>
        </w:trPr>
        <w:tc>
          <w:tcPr>
            <w:tcW w:w="1366" w:type="pct"/>
          </w:tcPr>
          <w:p w14:paraId="27E71C8B" w14:textId="77777777" w:rsidR="003B26D2" w:rsidRPr="003F786B" w:rsidRDefault="003B26D2" w:rsidP="00450D8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aist-to-height ratio</w:t>
            </w:r>
          </w:p>
        </w:tc>
        <w:tc>
          <w:tcPr>
            <w:tcW w:w="363" w:type="pct"/>
          </w:tcPr>
          <w:p w14:paraId="683ECA73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83</w:t>
            </w:r>
          </w:p>
        </w:tc>
        <w:tc>
          <w:tcPr>
            <w:tcW w:w="364" w:type="pct"/>
          </w:tcPr>
          <w:p w14:paraId="4BE98255" w14:textId="77777777" w:rsidR="003B26D2" w:rsidRPr="00C06792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04</w:t>
            </w:r>
          </w:p>
        </w:tc>
        <w:tc>
          <w:tcPr>
            <w:tcW w:w="363" w:type="pct"/>
          </w:tcPr>
          <w:p w14:paraId="5839C793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00</w:t>
            </w:r>
          </w:p>
        </w:tc>
        <w:tc>
          <w:tcPr>
            <w:tcW w:w="364" w:type="pct"/>
          </w:tcPr>
          <w:p w14:paraId="3BAA444B" w14:textId="77777777" w:rsidR="003B26D2" w:rsidRPr="00C06792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  <w:tc>
          <w:tcPr>
            <w:tcW w:w="364" w:type="pct"/>
          </w:tcPr>
          <w:p w14:paraId="0E0ACEAF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49</w:t>
            </w:r>
          </w:p>
        </w:tc>
        <w:tc>
          <w:tcPr>
            <w:tcW w:w="363" w:type="pct"/>
          </w:tcPr>
          <w:p w14:paraId="4FA7D675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08</w:t>
            </w:r>
          </w:p>
        </w:tc>
        <w:tc>
          <w:tcPr>
            <w:tcW w:w="363" w:type="pct"/>
          </w:tcPr>
          <w:p w14:paraId="74DB19E5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686</w:t>
            </w:r>
          </w:p>
        </w:tc>
        <w:tc>
          <w:tcPr>
            <w:tcW w:w="364" w:type="pct"/>
          </w:tcPr>
          <w:p w14:paraId="147D6CC4" w14:textId="77777777" w:rsidR="003B26D2" w:rsidRPr="002D6EC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  <w:tc>
          <w:tcPr>
            <w:tcW w:w="363" w:type="pct"/>
          </w:tcPr>
          <w:p w14:paraId="2AC2575F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14</w:t>
            </w:r>
          </w:p>
        </w:tc>
        <w:tc>
          <w:tcPr>
            <w:tcW w:w="363" w:type="pct"/>
          </w:tcPr>
          <w:p w14:paraId="7C9EABE1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52</w:t>
            </w:r>
          </w:p>
        </w:tc>
      </w:tr>
      <w:tr w:rsidR="003B26D2" w:rsidRPr="00A858B6" w14:paraId="1952CC2C" w14:textId="77777777" w:rsidTr="00450D85">
        <w:trPr>
          <w:trHeight w:val="283"/>
        </w:trPr>
        <w:tc>
          <w:tcPr>
            <w:tcW w:w="1366" w:type="pct"/>
            <w:tcBorders>
              <w:bottom w:val="single" w:sz="4" w:space="0" w:color="auto"/>
            </w:tcBorders>
          </w:tcPr>
          <w:p w14:paraId="796F0C97" w14:textId="77777777" w:rsidR="003B26D2" w:rsidRPr="003F786B" w:rsidRDefault="003B26D2" w:rsidP="00450D8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icity Index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34430381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69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09EA2F14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53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781CC31E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40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0276403A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21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0D8A9AF5" w14:textId="77777777" w:rsidR="003B26D2" w:rsidRPr="00337829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7829">
              <w:rPr>
                <w:rFonts w:ascii="Times New Roman" w:hAnsi="Times New Roman" w:cs="Times New Roman"/>
                <w:lang w:val="en-US"/>
              </w:rPr>
              <w:t>-0.466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19677117" w14:textId="77777777" w:rsidR="003B26D2" w:rsidRPr="00337829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29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306A3FCC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652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771E30AD" w14:textId="77777777" w:rsidR="003B26D2" w:rsidRPr="00366BF9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01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5C3E4632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63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5C17D4FD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48</w:t>
            </w:r>
          </w:p>
        </w:tc>
      </w:tr>
    </w:tbl>
    <w:p w14:paraId="186F7ACB" w14:textId="77777777" w:rsidR="003B26D2" w:rsidRDefault="003B26D2" w:rsidP="003B26D2">
      <w:pPr>
        <w:widowControl w:val="0"/>
        <w:spacing w:line="276" w:lineRule="auto"/>
        <w:rPr>
          <w:rFonts w:ascii="Times New Roman" w:hAnsi="Times New Roman" w:cs="Times New Roman"/>
          <w:lang w:val="en-GB"/>
        </w:rPr>
      </w:pPr>
      <w:r w:rsidRPr="56CF0C68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SMI, Skeletal Muscle Mass Index; ASMI, Appendicular Skeletal Muscle Mass Index, HGS, Handgrip Strength; BW, Body Weight; GS, Gait Speed; VAT, Visceral Adipose Tissue; SAT, Subcutaneous Adipose Tissue. A </w:t>
      </w:r>
      <w:r w:rsidRPr="56CF0C68">
        <w:rPr>
          <w:rFonts w:ascii="Times New Roman" w:hAnsi="Times New Roman" w:cs="Times New Roman"/>
          <w:lang w:val="en-GB"/>
        </w:rPr>
        <w:t xml:space="preserve">p-value &lt;0.05 is statistically significant. Significant results are expressed in </w:t>
      </w:r>
      <w:r w:rsidRPr="56CF0C68">
        <w:rPr>
          <w:rFonts w:ascii="Times New Roman" w:hAnsi="Times New Roman" w:cs="Times New Roman"/>
          <w:b/>
          <w:bCs/>
          <w:lang w:val="en-GB"/>
        </w:rPr>
        <w:t>bold</w:t>
      </w:r>
      <w:r w:rsidRPr="56CF0C68">
        <w:rPr>
          <w:rFonts w:ascii="Times New Roman" w:hAnsi="Times New Roman" w:cs="Times New Roman"/>
          <w:lang w:val="en-GB"/>
        </w:rPr>
        <w:t>,</w:t>
      </w:r>
      <w:r w:rsidRPr="56CF0C68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56CF0C68">
        <w:rPr>
          <w:rFonts w:ascii="Times New Roman" w:hAnsi="Times New Roman" w:cs="Times New Roman"/>
          <w:lang w:val="en-GB"/>
        </w:rPr>
        <w:t>borderline</w:t>
      </w:r>
      <w:r w:rsidRPr="56CF0C68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56CF0C68">
        <w:rPr>
          <w:rFonts w:ascii="Times New Roman" w:hAnsi="Times New Roman" w:cs="Times New Roman"/>
          <w:lang w:val="en-GB"/>
        </w:rPr>
        <w:t xml:space="preserve">results are expressed in </w:t>
      </w:r>
      <w:r w:rsidRPr="56CF0C68">
        <w:rPr>
          <w:rFonts w:ascii="Times New Roman" w:hAnsi="Times New Roman" w:cs="Times New Roman"/>
          <w:i/>
          <w:iCs/>
          <w:lang w:val="en-GB"/>
        </w:rPr>
        <w:t>italic</w:t>
      </w:r>
      <w:r w:rsidRPr="56CF0C68">
        <w:rPr>
          <w:rFonts w:ascii="Times New Roman" w:hAnsi="Times New Roman" w:cs="Times New Roman"/>
          <w:lang w:val="en-GB"/>
        </w:rPr>
        <w:t>.</w:t>
      </w:r>
    </w:p>
    <w:p w14:paraId="07C68A2D" w14:textId="77777777" w:rsidR="003B26D2" w:rsidRDefault="003B26D2" w:rsidP="003B26D2">
      <w:pPr>
        <w:widowControl w:val="0"/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</w:pPr>
    </w:p>
    <w:p w14:paraId="66AF9E50" w14:textId="12585B01" w:rsidR="003B26D2" w:rsidRPr="009C0A8D" w:rsidRDefault="003B26D2" w:rsidP="003B26D2">
      <w:pPr>
        <w:widowControl w:val="0"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 xml:space="preserve">Supplementary </w:t>
      </w:r>
      <w:r w:rsidRPr="56CF0C68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>3</w:t>
      </w:r>
      <w:r w:rsidRPr="56CF0C68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>. Spearman correlations between abdominal fat distribution and sarcopenia parameters in women.</w:t>
      </w:r>
      <w:r w:rsidRPr="56CF0C68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</w:p>
    <w:tbl>
      <w:tblPr>
        <w:tblStyle w:val="Tablaconcuadrcu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6"/>
        <w:gridCol w:w="1017"/>
        <w:gridCol w:w="1019"/>
        <w:gridCol w:w="1017"/>
        <w:gridCol w:w="1019"/>
        <w:gridCol w:w="1019"/>
        <w:gridCol w:w="1017"/>
        <w:gridCol w:w="1017"/>
        <w:gridCol w:w="1019"/>
        <w:gridCol w:w="1017"/>
        <w:gridCol w:w="1017"/>
      </w:tblGrid>
      <w:tr w:rsidR="003B26D2" w14:paraId="0BBCD330" w14:textId="77777777" w:rsidTr="00450D85">
        <w:trPr>
          <w:trHeight w:val="424"/>
        </w:trPr>
        <w:tc>
          <w:tcPr>
            <w:tcW w:w="1366" w:type="pct"/>
            <w:tcBorders>
              <w:top w:val="single" w:sz="4" w:space="0" w:color="auto"/>
              <w:bottom w:val="single" w:sz="4" w:space="0" w:color="auto"/>
            </w:tcBorders>
          </w:tcPr>
          <w:p w14:paraId="7A594537" w14:textId="77777777" w:rsidR="003B26D2" w:rsidRPr="00D81394" w:rsidRDefault="003B26D2" w:rsidP="00450D8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34" w:type="pct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4DC14D3C" w14:textId="77777777" w:rsidR="003B26D2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arcopenia parameters</w:t>
            </w:r>
          </w:p>
        </w:tc>
      </w:tr>
      <w:tr w:rsidR="003B26D2" w14:paraId="7FFD2F90" w14:textId="77777777" w:rsidTr="00450D85">
        <w:trPr>
          <w:trHeight w:val="424"/>
        </w:trPr>
        <w:tc>
          <w:tcPr>
            <w:tcW w:w="1366" w:type="pct"/>
            <w:tcBorders>
              <w:top w:val="single" w:sz="4" w:space="0" w:color="auto"/>
            </w:tcBorders>
          </w:tcPr>
          <w:p w14:paraId="65FE8A7D" w14:textId="77777777" w:rsidR="003B26D2" w:rsidRPr="00D81394" w:rsidRDefault="003B26D2" w:rsidP="00450D8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7" w:type="pct"/>
            <w:gridSpan w:val="2"/>
            <w:tcBorders>
              <w:top w:val="single" w:sz="4" w:space="0" w:color="auto"/>
            </w:tcBorders>
          </w:tcPr>
          <w:p w14:paraId="7113C422" w14:textId="77777777" w:rsidR="003B26D2" w:rsidRPr="00FE69FA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MI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FE69FA">
              <w:rPr>
                <w:rFonts w:ascii="Times New Roman" w:hAnsi="Times New Roman" w:cs="Times New Roman"/>
                <w:i/>
                <w:iCs/>
                <w:lang w:val="en-US"/>
              </w:rPr>
              <w:t>kg/m</w:t>
            </w:r>
            <w:r w:rsidRPr="00FE69FA"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  <w:t>2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</w:tcBorders>
          </w:tcPr>
          <w:p w14:paraId="1E584DAE" w14:textId="77777777" w:rsidR="003B26D2" w:rsidRPr="00D81394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ASMI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FE69FA">
              <w:rPr>
                <w:rFonts w:ascii="Times New Roman" w:hAnsi="Times New Roman" w:cs="Times New Roman"/>
                <w:i/>
                <w:iCs/>
                <w:lang w:val="en-US"/>
              </w:rPr>
              <w:t>kg/m</w:t>
            </w:r>
            <w:r w:rsidRPr="00FE69FA"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  <w:t>2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</w:tcBorders>
          </w:tcPr>
          <w:p w14:paraId="3CA8D378" w14:textId="77777777" w:rsidR="003B26D2" w:rsidRPr="00FE69FA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HGS</w:t>
            </w:r>
            <w:r w:rsidRPr="00FE69FA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FE69FA">
              <w:rPr>
                <w:rFonts w:ascii="Times New Roman" w:hAnsi="Times New Roman" w:cs="Times New Roman"/>
                <w:i/>
                <w:iCs/>
                <w:lang w:val="en-US"/>
              </w:rPr>
              <w:t>kg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</w:tcBorders>
          </w:tcPr>
          <w:p w14:paraId="33C57278" w14:textId="77777777" w:rsidR="003B26D2" w:rsidRPr="00D81394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HGS/BW</w:t>
            </w:r>
          </w:p>
        </w:tc>
        <w:tc>
          <w:tcPr>
            <w:tcW w:w="726" w:type="pct"/>
            <w:gridSpan w:val="2"/>
            <w:tcBorders>
              <w:top w:val="single" w:sz="4" w:space="0" w:color="auto"/>
            </w:tcBorders>
          </w:tcPr>
          <w:p w14:paraId="38C53132" w14:textId="77777777" w:rsidR="003B26D2" w:rsidRPr="00FE69FA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GS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m/s</w:t>
            </w:r>
          </w:p>
        </w:tc>
      </w:tr>
      <w:tr w:rsidR="003B26D2" w14:paraId="16526815" w14:textId="77777777" w:rsidTr="00450D85">
        <w:trPr>
          <w:trHeight w:val="272"/>
        </w:trPr>
        <w:tc>
          <w:tcPr>
            <w:tcW w:w="1366" w:type="pct"/>
            <w:tcBorders>
              <w:bottom w:val="single" w:sz="4" w:space="0" w:color="auto"/>
            </w:tcBorders>
          </w:tcPr>
          <w:p w14:paraId="2F16B6CD" w14:textId="77777777" w:rsidR="003B26D2" w:rsidRPr="00D81394" w:rsidRDefault="003B26D2" w:rsidP="00450D8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156FAA52" w14:textId="77777777" w:rsidR="003B26D2" w:rsidRPr="00827D30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27D30">
              <w:rPr>
                <w:rFonts w:ascii="Times New Roman" w:hAnsi="Times New Roman" w:cs="Times New Roman"/>
                <w:i/>
                <w:iCs/>
                <w:lang w:val="en-US"/>
              </w:rPr>
              <w:t>r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77E5C914" w14:textId="77777777" w:rsidR="003B26D2" w:rsidRPr="00666032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66032">
              <w:rPr>
                <w:rFonts w:ascii="Times New Roman" w:hAnsi="Times New Roman" w:cs="Times New Roman"/>
                <w:i/>
                <w:iCs/>
                <w:lang w:val="en-US"/>
              </w:rPr>
              <w:t>p-value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455FF46F" w14:textId="77777777" w:rsidR="003B26D2" w:rsidRPr="00D81394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27D30">
              <w:rPr>
                <w:rFonts w:ascii="Times New Roman" w:hAnsi="Times New Roman" w:cs="Times New Roman"/>
                <w:i/>
                <w:iCs/>
                <w:lang w:val="en-US"/>
              </w:rPr>
              <w:t>r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0D311D05" w14:textId="77777777" w:rsidR="003B26D2" w:rsidRPr="00D81394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6032">
              <w:rPr>
                <w:rFonts w:ascii="Times New Roman" w:hAnsi="Times New Roman" w:cs="Times New Roman"/>
                <w:i/>
                <w:iCs/>
                <w:lang w:val="en-US"/>
              </w:rPr>
              <w:t>p-value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3033025D" w14:textId="77777777" w:rsidR="003B26D2" w:rsidRPr="00D81394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27D30">
              <w:rPr>
                <w:rFonts w:ascii="Times New Roman" w:hAnsi="Times New Roman" w:cs="Times New Roman"/>
                <w:i/>
                <w:iCs/>
                <w:lang w:val="en-US"/>
              </w:rPr>
              <w:t>r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2FEE7072" w14:textId="77777777" w:rsidR="003B26D2" w:rsidRPr="00D81394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6032">
              <w:rPr>
                <w:rFonts w:ascii="Times New Roman" w:hAnsi="Times New Roman" w:cs="Times New Roman"/>
                <w:i/>
                <w:iCs/>
                <w:lang w:val="en-US"/>
              </w:rPr>
              <w:t>p-value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695C83E7" w14:textId="77777777" w:rsidR="003B26D2" w:rsidRPr="00D81394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27D30">
              <w:rPr>
                <w:rFonts w:ascii="Times New Roman" w:hAnsi="Times New Roman" w:cs="Times New Roman"/>
                <w:i/>
                <w:iCs/>
                <w:lang w:val="en-US"/>
              </w:rPr>
              <w:t>r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1D3D217E" w14:textId="77777777" w:rsidR="003B26D2" w:rsidRPr="00D81394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6032">
              <w:rPr>
                <w:rFonts w:ascii="Times New Roman" w:hAnsi="Times New Roman" w:cs="Times New Roman"/>
                <w:i/>
                <w:iCs/>
                <w:lang w:val="en-US"/>
              </w:rPr>
              <w:t>p-value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4D3A99D1" w14:textId="77777777" w:rsidR="003B26D2" w:rsidRPr="00666032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27D30">
              <w:rPr>
                <w:rFonts w:ascii="Times New Roman" w:hAnsi="Times New Roman" w:cs="Times New Roman"/>
                <w:i/>
                <w:iCs/>
                <w:lang w:val="en-US"/>
              </w:rPr>
              <w:t>r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5C2BC5DC" w14:textId="77777777" w:rsidR="003B26D2" w:rsidRPr="00827D30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66032">
              <w:rPr>
                <w:rFonts w:ascii="Times New Roman" w:hAnsi="Times New Roman" w:cs="Times New Roman"/>
                <w:i/>
                <w:iCs/>
                <w:lang w:val="en-US"/>
              </w:rPr>
              <w:t>p-value</w:t>
            </w:r>
          </w:p>
        </w:tc>
      </w:tr>
      <w:tr w:rsidR="003B26D2" w:rsidRPr="00675AB9" w14:paraId="43726D37" w14:textId="77777777" w:rsidTr="00450D85">
        <w:trPr>
          <w:trHeight w:val="283"/>
        </w:trPr>
        <w:tc>
          <w:tcPr>
            <w:tcW w:w="5000" w:type="pct"/>
            <w:gridSpan w:val="11"/>
          </w:tcPr>
          <w:p w14:paraId="726FBB54" w14:textId="77777777" w:rsidR="003B26D2" w:rsidRPr="00D81394" w:rsidRDefault="003B26D2" w:rsidP="00450D8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C313B">
              <w:rPr>
                <w:rFonts w:ascii="Times New Roman" w:hAnsi="Times New Roman" w:cs="Times New Roman"/>
                <w:b/>
                <w:bCs/>
                <w:lang w:val="en-US"/>
              </w:rPr>
              <w:t>Abdominal fat distribution assessed by ultrasound</w:t>
            </w:r>
          </w:p>
        </w:tc>
      </w:tr>
      <w:tr w:rsidR="003B26D2" w:rsidRPr="00A858B6" w14:paraId="1A685F29" w14:textId="77777777" w:rsidTr="00450D85">
        <w:trPr>
          <w:trHeight w:val="272"/>
        </w:trPr>
        <w:tc>
          <w:tcPr>
            <w:tcW w:w="1366" w:type="pct"/>
          </w:tcPr>
          <w:p w14:paraId="17D4BFCF" w14:textId="77777777" w:rsidR="003B26D2" w:rsidRPr="007C313B" w:rsidRDefault="003B26D2" w:rsidP="00450D85">
            <w:pPr>
              <w:spacing w:line="36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otal abdominal fat,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cm</w:t>
            </w:r>
          </w:p>
        </w:tc>
        <w:tc>
          <w:tcPr>
            <w:tcW w:w="363" w:type="pct"/>
          </w:tcPr>
          <w:p w14:paraId="57CF2018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81</w:t>
            </w:r>
          </w:p>
        </w:tc>
        <w:tc>
          <w:tcPr>
            <w:tcW w:w="364" w:type="pct"/>
          </w:tcPr>
          <w:p w14:paraId="400F25E4" w14:textId="77777777" w:rsidR="003B26D2" w:rsidRPr="00151913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  <w:tc>
          <w:tcPr>
            <w:tcW w:w="363" w:type="pct"/>
          </w:tcPr>
          <w:p w14:paraId="202D6842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36</w:t>
            </w:r>
          </w:p>
        </w:tc>
        <w:tc>
          <w:tcPr>
            <w:tcW w:w="364" w:type="pct"/>
          </w:tcPr>
          <w:p w14:paraId="090569F2" w14:textId="77777777" w:rsidR="003B26D2" w:rsidRPr="00151913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  <w:tc>
          <w:tcPr>
            <w:tcW w:w="364" w:type="pct"/>
          </w:tcPr>
          <w:p w14:paraId="2FBE24B5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6</w:t>
            </w:r>
          </w:p>
        </w:tc>
        <w:tc>
          <w:tcPr>
            <w:tcW w:w="363" w:type="pct"/>
          </w:tcPr>
          <w:p w14:paraId="2C930BA5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60</w:t>
            </w:r>
          </w:p>
        </w:tc>
        <w:tc>
          <w:tcPr>
            <w:tcW w:w="363" w:type="pct"/>
          </w:tcPr>
          <w:p w14:paraId="20329541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405</w:t>
            </w:r>
          </w:p>
        </w:tc>
        <w:tc>
          <w:tcPr>
            <w:tcW w:w="364" w:type="pct"/>
          </w:tcPr>
          <w:p w14:paraId="4F94B00F" w14:textId="77777777" w:rsidR="003B26D2" w:rsidRPr="00B95D0D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05</w:t>
            </w:r>
          </w:p>
        </w:tc>
        <w:tc>
          <w:tcPr>
            <w:tcW w:w="363" w:type="pct"/>
          </w:tcPr>
          <w:p w14:paraId="16331A4D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366</w:t>
            </w:r>
          </w:p>
        </w:tc>
        <w:tc>
          <w:tcPr>
            <w:tcW w:w="363" w:type="pct"/>
          </w:tcPr>
          <w:p w14:paraId="4184B033" w14:textId="77777777" w:rsidR="003B26D2" w:rsidRPr="00B95D0D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11</w:t>
            </w:r>
          </w:p>
        </w:tc>
      </w:tr>
      <w:tr w:rsidR="003B26D2" w:rsidRPr="00A858B6" w14:paraId="61511128" w14:textId="77777777" w:rsidTr="00450D85">
        <w:trPr>
          <w:trHeight w:val="272"/>
        </w:trPr>
        <w:tc>
          <w:tcPr>
            <w:tcW w:w="1366" w:type="pct"/>
          </w:tcPr>
          <w:p w14:paraId="31175813" w14:textId="77777777" w:rsidR="003B26D2" w:rsidRPr="007C313B" w:rsidRDefault="003B26D2" w:rsidP="00450D85">
            <w:pPr>
              <w:spacing w:line="36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bcutaneous adipose tissue,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cm</w:t>
            </w:r>
          </w:p>
        </w:tc>
        <w:tc>
          <w:tcPr>
            <w:tcW w:w="363" w:type="pct"/>
          </w:tcPr>
          <w:p w14:paraId="679AA2DF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44</w:t>
            </w:r>
          </w:p>
        </w:tc>
        <w:tc>
          <w:tcPr>
            <w:tcW w:w="364" w:type="pct"/>
          </w:tcPr>
          <w:p w14:paraId="32673A47" w14:textId="77777777" w:rsidR="003B26D2" w:rsidRPr="00AB6F7C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18</w:t>
            </w:r>
          </w:p>
        </w:tc>
        <w:tc>
          <w:tcPr>
            <w:tcW w:w="363" w:type="pct"/>
          </w:tcPr>
          <w:p w14:paraId="3D337389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50</w:t>
            </w:r>
          </w:p>
        </w:tc>
        <w:tc>
          <w:tcPr>
            <w:tcW w:w="364" w:type="pct"/>
          </w:tcPr>
          <w:p w14:paraId="79E41C04" w14:textId="77777777" w:rsidR="003B26D2" w:rsidRPr="00AB6F7C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16</w:t>
            </w:r>
          </w:p>
        </w:tc>
        <w:tc>
          <w:tcPr>
            <w:tcW w:w="364" w:type="pct"/>
          </w:tcPr>
          <w:p w14:paraId="3F13D012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2</w:t>
            </w:r>
          </w:p>
        </w:tc>
        <w:tc>
          <w:tcPr>
            <w:tcW w:w="363" w:type="pct"/>
          </w:tcPr>
          <w:p w14:paraId="76221DE0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27</w:t>
            </w:r>
          </w:p>
        </w:tc>
        <w:tc>
          <w:tcPr>
            <w:tcW w:w="363" w:type="pct"/>
          </w:tcPr>
          <w:p w14:paraId="15E10454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322</w:t>
            </w:r>
          </w:p>
        </w:tc>
        <w:tc>
          <w:tcPr>
            <w:tcW w:w="364" w:type="pct"/>
          </w:tcPr>
          <w:p w14:paraId="746FB7FF" w14:textId="77777777" w:rsidR="003B26D2" w:rsidRPr="005E2E56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27</w:t>
            </w:r>
          </w:p>
        </w:tc>
        <w:tc>
          <w:tcPr>
            <w:tcW w:w="363" w:type="pct"/>
          </w:tcPr>
          <w:p w14:paraId="7CF2954A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363</w:t>
            </w:r>
          </w:p>
        </w:tc>
        <w:tc>
          <w:tcPr>
            <w:tcW w:w="363" w:type="pct"/>
          </w:tcPr>
          <w:p w14:paraId="01562834" w14:textId="77777777" w:rsidR="003B26D2" w:rsidRPr="005E2E56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12</w:t>
            </w:r>
          </w:p>
        </w:tc>
      </w:tr>
      <w:tr w:rsidR="003B26D2" w:rsidRPr="00A858B6" w14:paraId="04D1B6ED" w14:textId="77777777" w:rsidTr="00450D85">
        <w:trPr>
          <w:trHeight w:val="283"/>
        </w:trPr>
        <w:tc>
          <w:tcPr>
            <w:tcW w:w="1366" w:type="pct"/>
          </w:tcPr>
          <w:p w14:paraId="7E0C0332" w14:textId="77777777" w:rsidR="003B26D2" w:rsidRPr="007C313B" w:rsidRDefault="003B26D2" w:rsidP="00450D85">
            <w:pPr>
              <w:spacing w:line="36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Visceral adipose tissue,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cm</w:t>
            </w:r>
          </w:p>
        </w:tc>
        <w:tc>
          <w:tcPr>
            <w:tcW w:w="363" w:type="pct"/>
          </w:tcPr>
          <w:p w14:paraId="2DE38E66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25</w:t>
            </w:r>
          </w:p>
        </w:tc>
        <w:tc>
          <w:tcPr>
            <w:tcW w:w="364" w:type="pct"/>
          </w:tcPr>
          <w:p w14:paraId="0DDAB500" w14:textId="77777777" w:rsidR="003B26D2" w:rsidRPr="005E2E56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  <w:tc>
          <w:tcPr>
            <w:tcW w:w="363" w:type="pct"/>
          </w:tcPr>
          <w:p w14:paraId="1A5E8197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03</w:t>
            </w:r>
          </w:p>
        </w:tc>
        <w:tc>
          <w:tcPr>
            <w:tcW w:w="364" w:type="pct"/>
          </w:tcPr>
          <w:p w14:paraId="369E475C" w14:textId="77777777" w:rsidR="003B26D2" w:rsidRPr="005E2E56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  <w:tc>
          <w:tcPr>
            <w:tcW w:w="364" w:type="pct"/>
          </w:tcPr>
          <w:p w14:paraId="71247587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6</w:t>
            </w:r>
          </w:p>
        </w:tc>
        <w:tc>
          <w:tcPr>
            <w:tcW w:w="363" w:type="pct"/>
          </w:tcPr>
          <w:p w14:paraId="1EBDA578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11</w:t>
            </w:r>
          </w:p>
        </w:tc>
        <w:tc>
          <w:tcPr>
            <w:tcW w:w="363" w:type="pct"/>
          </w:tcPr>
          <w:p w14:paraId="6C81B5F2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343</w:t>
            </w:r>
          </w:p>
        </w:tc>
        <w:tc>
          <w:tcPr>
            <w:tcW w:w="364" w:type="pct"/>
          </w:tcPr>
          <w:p w14:paraId="472DFE73" w14:textId="77777777" w:rsidR="003B26D2" w:rsidRPr="005E2E56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18</w:t>
            </w:r>
          </w:p>
        </w:tc>
        <w:tc>
          <w:tcPr>
            <w:tcW w:w="363" w:type="pct"/>
          </w:tcPr>
          <w:p w14:paraId="4A874D3B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86</w:t>
            </w:r>
          </w:p>
        </w:tc>
        <w:tc>
          <w:tcPr>
            <w:tcW w:w="363" w:type="pct"/>
          </w:tcPr>
          <w:p w14:paraId="43AAA6E7" w14:textId="77777777" w:rsidR="003B26D2" w:rsidRPr="005E2E56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0.052</w:t>
            </w:r>
          </w:p>
        </w:tc>
      </w:tr>
      <w:tr w:rsidR="003B26D2" w:rsidRPr="00A858B6" w14:paraId="57260F33" w14:textId="77777777" w:rsidTr="00450D85">
        <w:trPr>
          <w:trHeight w:val="283"/>
        </w:trPr>
        <w:tc>
          <w:tcPr>
            <w:tcW w:w="1366" w:type="pct"/>
            <w:tcBorders>
              <w:bottom w:val="single" w:sz="4" w:space="0" w:color="auto"/>
            </w:tcBorders>
          </w:tcPr>
          <w:p w14:paraId="7C634EC0" w14:textId="77777777" w:rsidR="003B26D2" w:rsidRDefault="003B26D2" w:rsidP="00450D8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AT/SAT ratio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08D125D9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82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5AA5A051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20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1F041CE4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07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7BD52C05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63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3C06A9D0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80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66AD5CEA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95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23D25A5F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33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57E1AE6D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25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07ED631E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8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39002F5F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98</w:t>
            </w:r>
          </w:p>
        </w:tc>
      </w:tr>
      <w:tr w:rsidR="003B26D2" w:rsidRPr="00675AB9" w14:paraId="357A1AB3" w14:textId="77777777" w:rsidTr="00450D85">
        <w:trPr>
          <w:trHeight w:val="283"/>
        </w:trPr>
        <w:tc>
          <w:tcPr>
            <w:tcW w:w="5000" w:type="pct"/>
            <w:gridSpan w:val="11"/>
          </w:tcPr>
          <w:p w14:paraId="6A220080" w14:textId="77777777" w:rsidR="003B26D2" w:rsidRPr="00D81394" w:rsidRDefault="003B26D2" w:rsidP="00450D8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C313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Abdominal fat distribution assessed by </w:t>
            </w:r>
            <w:r w:rsidRPr="003F786B">
              <w:rPr>
                <w:rFonts w:ascii="Times New Roman" w:hAnsi="Times New Roman" w:cs="Times New Roman"/>
                <w:b/>
                <w:bCs/>
                <w:lang w:val="en-US"/>
              </w:rPr>
              <w:t>routinely applicable anthropometric parameters</w:t>
            </w:r>
          </w:p>
        </w:tc>
      </w:tr>
      <w:tr w:rsidR="003B26D2" w:rsidRPr="00A858B6" w14:paraId="58891B52" w14:textId="77777777" w:rsidTr="00450D85">
        <w:trPr>
          <w:trHeight w:val="283"/>
        </w:trPr>
        <w:tc>
          <w:tcPr>
            <w:tcW w:w="1366" w:type="pct"/>
          </w:tcPr>
          <w:p w14:paraId="285F0398" w14:textId="77777777" w:rsidR="003B26D2" w:rsidRPr="003F786B" w:rsidRDefault="003B26D2" w:rsidP="00450D8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F786B">
              <w:rPr>
                <w:rFonts w:ascii="Times New Roman" w:hAnsi="Times New Roman" w:cs="Times New Roman"/>
                <w:lang w:val="en-US"/>
              </w:rPr>
              <w:t xml:space="preserve">Body mass index, </w:t>
            </w:r>
            <w:r w:rsidRPr="003F786B">
              <w:rPr>
                <w:rFonts w:ascii="Times New Roman" w:hAnsi="Times New Roman" w:cs="Times New Roman"/>
                <w:i/>
                <w:iCs/>
                <w:lang w:val="en-US"/>
              </w:rPr>
              <w:t>kg/m</w:t>
            </w:r>
            <w:r w:rsidRPr="003F786B"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  <w:t>2</w:t>
            </w:r>
          </w:p>
        </w:tc>
        <w:tc>
          <w:tcPr>
            <w:tcW w:w="363" w:type="pct"/>
          </w:tcPr>
          <w:p w14:paraId="6019AB65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27</w:t>
            </w:r>
          </w:p>
        </w:tc>
        <w:tc>
          <w:tcPr>
            <w:tcW w:w="364" w:type="pct"/>
          </w:tcPr>
          <w:p w14:paraId="53D11EFA" w14:textId="77777777" w:rsidR="003B26D2" w:rsidRPr="009C40AB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  <w:tc>
          <w:tcPr>
            <w:tcW w:w="363" w:type="pct"/>
          </w:tcPr>
          <w:p w14:paraId="189E3C22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21</w:t>
            </w:r>
          </w:p>
        </w:tc>
        <w:tc>
          <w:tcPr>
            <w:tcW w:w="364" w:type="pct"/>
          </w:tcPr>
          <w:p w14:paraId="097599A1" w14:textId="77777777" w:rsidR="003B26D2" w:rsidRPr="00DF794A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  <w:tc>
          <w:tcPr>
            <w:tcW w:w="364" w:type="pct"/>
          </w:tcPr>
          <w:p w14:paraId="7F936E95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51</w:t>
            </w:r>
          </w:p>
        </w:tc>
        <w:tc>
          <w:tcPr>
            <w:tcW w:w="363" w:type="pct"/>
          </w:tcPr>
          <w:p w14:paraId="560633B4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29</w:t>
            </w:r>
          </w:p>
        </w:tc>
        <w:tc>
          <w:tcPr>
            <w:tcW w:w="363" w:type="pct"/>
          </w:tcPr>
          <w:p w14:paraId="46FA57AF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629</w:t>
            </w:r>
          </w:p>
        </w:tc>
        <w:tc>
          <w:tcPr>
            <w:tcW w:w="364" w:type="pct"/>
          </w:tcPr>
          <w:p w14:paraId="0D029F82" w14:textId="77777777" w:rsidR="003B26D2" w:rsidRPr="00DF794A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  <w:tc>
          <w:tcPr>
            <w:tcW w:w="363" w:type="pct"/>
          </w:tcPr>
          <w:p w14:paraId="38ADE3EB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447</w:t>
            </w:r>
          </w:p>
        </w:tc>
        <w:tc>
          <w:tcPr>
            <w:tcW w:w="363" w:type="pct"/>
          </w:tcPr>
          <w:p w14:paraId="020D6FDD" w14:textId="77777777" w:rsidR="003B26D2" w:rsidRPr="00EB52F1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01</w:t>
            </w:r>
          </w:p>
        </w:tc>
      </w:tr>
      <w:tr w:rsidR="003B26D2" w:rsidRPr="00A858B6" w14:paraId="11849167" w14:textId="77777777" w:rsidTr="00450D85">
        <w:trPr>
          <w:trHeight w:val="283"/>
        </w:trPr>
        <w:tc>
          <w:tcPr>
            <w:tcW w:w="1366" w:type="pct"/>
          </w:tcPr>
          <w:p w14:paraId="1EE9EED0" w14:textId="77777777" w:rsidR="003B26D2" w:rsidRPr="003F786B" w:rsidRDefault="003B26D2" w:rsidP="00450D85">
            <w:pPr>
              <w:spacing w:line="36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Waist circumference,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cm</w:t>
            </w:r>
          </w:p>
        </w:tc>
        <w:tc>
          <w:tcPr>
            <w:tcW w:w="363" w:type="pct"/>
          </w:tcPr>
          <w:p w14:paraId="0F7B59C3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91</w:t>
            </w:r>
          </w:p>
        </w:tc>
        <w:tc>
          <w:tcPr>
            <w:tcW w:w="364" w:type="pct"/>
          </w:tcPr>
          <w:p w14:paraId="0A2F4A29" w14:textId="77777777" w:rsidR="003B26D2" w:rsidRPr="000B2E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  <w:tc>
          <w:tcPr>
            <w:tcW w:w="363" w:type="pct"/>
          </w:tcPr>
          <w:p w14:paraId="533CC2D6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61</w:t>
            </w:r>
          </w:p>
        </w:tc>
        <w:tc>
          <w:tcPr>
            <w:tcW w:w="364" w:type="pct"/>
          </w:tcPr>
          <w:p w14:paraId="5D0B7191" w14:textId="77777777" w:rsidR="003B26D2" w:rsidRPr="00AC73D1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  <w:tc>
          <w:tcPr>
            <w:tcW w:w="364" w:type="pct"/>
          </w:tcPr>
          <w:p w14:paraId="1B10C21C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6</w:t>
            </w:r>
          </w:p>
        </w:tc>
        <w:tc>
          <w:tcPr>
            <w:tcW w:w="363" w:type="pct"/>
          </w:tcPr>
          <w:p w14:paraId="6CF37E5E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11</w:t>
            </w:r>
          </w:p>
        </w:tc>
        <w:tc>
          <w:tcPr>
            <w:tcW w:w="363" w:type="pct"/>
          </w:tcPr>
          <w:p w14:paraId="5443BFF4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541</w:t>
            </w:r>
          </w:p>
        </w:tc>
        <w:tc>
          <w:tcPr>
            <w:tcW w:w="364" w:type="pct"/>
          </w:tcPr>
          <w:p w14:paraId="4627CB62" w14:textId="77777777" w:rsidR="003B26D2" w:rsidRPr="00AC73D1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  <w:tc>
          <w:tcPr>
            <w:tcW w:w="363" w:type="pct"/>
          </w:tcPr>
          <w:p w14:paraId="7FB23CF9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516</w:t>
            </w:r>
          </w:p>
        </w:tc>
        <w:tc>
          <w:tcPr>
            <w:tcW w:w="363" w:type="pct"/>
          </w:tcPr>
          <w:p w14:paraId="73DA1C82" w14:textId="77777777" w:rsidR="003B26D2" w:rsidRPr="00AC73D1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3B26D2" w:rsidRPr="00A858B6" w14:paraId="0D32B8F0" w14:textId="77777777" w:rsidTr="00450D85">
        <w:trPr>
          <w:trHeight w:val="283"/>
        </w:trPr>
        <w:tc>
          <w:tcPr>
            <w:tcW w:w="1366" w:type="pct"/>
          </w:tcPr>
          <w:p w14:paraId="25CADEBB" w14:textId="77777777" w:rsidR="003B26D2" w:rsidRPr="003F786B" w:rsidRDefault="003B26D2" w:rsidP="00450D8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Weight-adjusted-Waist Index</w:t>
            </w:r>
          </w:p>
        </w:tc>
        <w:tc>
          <w:tcPr>
            <w:tcW w:w="363" w:type="pct"/>
          </w:tcPr>
          <w:p w14:paraId="72CF7C41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50</w:t>
            </w:r>
          </w:p>
        </w:tc>
        <w:tc>
          <w:tcPr>
            <w:tcW w:w="364" w:type="pct"/>
          </w:tcPr>
          <w:p w14:paraId="1CDEBF07" w14:textId="77777777" w:rsidR="003B26D2" w:rsidRPr="00B04622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15</w:t>
            </w:r>
          </w:p>
        </w:tc>
        <w:tc>
          <w:tcPr>
            <w:tcW w:w="363" w:type="pct"/>
          </w:tcPr>
          <w:p w14:paraId="28533B4C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01</w:t>
            </w:r>
          </w:p>
        </w:tc>
        <w:tc>
          <w:tcPr>
            <w:tcW w:w="364" w:type="pct"/>
          </w:tcPr>
          <w:p w14:paraId="1C169E97" w14:textId="77777777" w:rsidR="003B26D2" w:rsidRPr="00B04622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05</w:t>
            </w:r>
          </w:p>
        </w:tc>
        <w:tc>
          <w:tcPr>
            <w:tcW w:w="364" w:type="pct"/>
          </w:tcPr>
          <w:p w14:paraId="2ACEC160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17</w:t>
            </w:r>
          </w:p>
        </w:tc>
        <w:tc>
          <w:tcPr>
            <w:tcW w:w="363" w:type="pct"/>
          </w:tcPr>
          <w:p w14:paraId="58DD5465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39</w:t>
            </w:r>
          </w:p>
        </w:tc>
        <w:tc>
          <w:tcPr>
            <w:tcW w:w="363" w:type="pct"/>
          </w:tcPr>
          <w:p w14:paraId="3DFB7C56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426</w:t>
            </w:r>
          </w:p>
        </w:tc>
        <w:tc>
          <w:tcPr>
            <w:tcW w:w="364" w:type="pct"/>
          </w:tcPr>
          <w:p w14:paraId="73DDBA51" w14:textId="77777777" w:rsidR="003B26D2" w:rsidRPr="00B04622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03</w:t>
            </w:r>
          </w:p>
        </w:tc>
        <w:tc>
          <w:tcPr>
            <w:tcW w:w="363" w:type="pct"/>
          </w:tcPr>
          <w:p w14:paraId="1C41B5C8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491</w:t>
            </w:r>
          </w:p>
        </w:tc>
        <w:tc>
          <w:tcPr>
            <w:tcW w:w="363" w:type="pct"/>
          </w:tcPr>
          <w:p w14:paraId="1FE772FB" w14:textId="77777777" w:rsidR="003B26D2" w:rsidRPr="00B04622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3B26D2" w:rsidRPr="00A858B6" w14:paraId="374B67DC" w14:textId="77777777" w:rsidTr="00450D85">
        <w:trPr>
          <w:trHeight w:val="283"/>
        </w:trPr>
        <w:tc>
          <w:tcPr>
            <w:tcW w:w="1366" w:type="pct"/>
          </w:tcPr>
          <w:p w14:paraId="6DED9A0A" w14:textId="77777777" w:rsidR="003B26D2" w:rsidRPr="003F786B" w:rsidRDefault="003B26D2" w:rsidP="00450D8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aist-to-height ratio</w:t>
            </w:r>
          </w:p>
        </w:tc>
        <w:tc>
          <w:tcPr>
            <w:tcW w:w="363" w:type="pct"/>
          </w:tcPr>
          <w:p w14:paraId="4F3B5D14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67</w:t>
            </w:r>
          </w:p>
        </w:tc>
        <w:tc>
          <w:tcPr>
            <w:tcW w:w="364" w:type="pct"/>
          </w:tcPr>
          <w:p w14:paraId="336EB463" w14:textId="77777777" w:rsidR="003B26D2" w:rsidRPr="00BE00B5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  <w:tc>
          <w:tcPr>
            <w:tcW w:w="363" w:type="pct"/>
          </w:tcPr>
          <w:p w14:paraId="390B17ED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70</w:t>
            </w:r>
          </w:p>
        </w:tc>
        <w:tc>
          <w:tcPr>
            <w:tcW w:w="364" w:type="pct"/>
          </w:tcPr>
          <w:p w14:paraId="79A1B064" w14:textId="77777777" w:rsidR="003B26D2" w:rsidRPr="00BE00B5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  <w:tc>
          <w:tcPr>
            <w:tcW w:w="364" w:type="pct"/>
          </w:tcPr>
          <w:p w14:paraId="4AF8EF9A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59</w:t>
            </w:r>
          </w:p>
        </w:tc>
        <w:tc>
          <w:tcPr>
            <w:tcW w:w="363" w:type="pct"/>
          </w:tcPr>
          <w:p w14:paraId="4B0CC9C6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80</w:t>
            </w:r>
          </w:p>
        </w:tc>
        <w:tc>
          <w:tcPr>
            <w:tcW w:w="363" w:type="pct"/>
          </w:tcPr>
          <w:p w14:paraId="44A5A12C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590</w:t>
            </w:r>
          </w:p>
        </w:tc>
        <w:tc>
          <w:tcPr>
            <w:tcW w:w="364" w:type="pct"/>
          </w:tcPr>
          <w:p w14:paraId="2124F292" w14:textId="77777777" w:rsidR="003B26D2" w:rsidRPr="00217F3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  <w:tc>
          <w:tcPr>
            <w:tcW w:w="363" w:type="pct"/>
          </w:tcPr>
          <w:p w14:paraId="217A9FDC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527</w:t>
            </w:r>
          </w:p>
        </w:tc>
        <w:tc>
          <w:tcPr>
            <w:tcW w:w="363" w:type="pct"/>
          </w:tcPr>
          <w:p w14:paraId="78538612" w14:textId="77777777" w:rsidR="003B26D2" w:rsidRPr="00217F3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3B26D2" w:rsidRPr="00A858B6" w14:paraId="046743E5" w14:textId="77777777" w:rsidTr="00450D85">
        <w:trPr>
          <w:trHeight w:val="283"/>
        </w:trPr>
        <w:tc>
          <w:tcPr>
            <w:tcW w:w="1366" w:type="pct"/>
            <w:tcBorders>
              <w:bottom w:val="single" w:sz="4" w:space="0" w:color="auto"/>
            </w:tcBorders>
          </w:tcPr>
          <w:p w14:paraId="62DC3E8F" w14:textId="77777777" w:rsidR="003B26D2" w:rsidRPr="003F786B" w:rsidRDefault="003B26D2" w:rsidP="00450D8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icity Index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3658D369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66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08B3265C" w14:textId="77777777" w:rsidR="003B26D2" w:rsidRPr="00217F3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11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5BD34846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99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53888FC1" w14:textId="77777777" w:rsidR="003B26D2" w:rsidRPr="002D6E99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05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38FFAF4A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00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43F46AFF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98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12B98C8F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421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73520E35" w14:textId="77777777" w:rsidR="003B26D2" w:rsidRPr="0014541F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03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2DF7F34D" w14:textId="77777777" w:rsidR="003B26D2" w:rsidRPr="002D6E99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507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1C3DA81E" w14:textId="77777777" w:rsidR="003B26D2" w:rsidRPr="002D6E99" w:rsidRDefault="003B26D2" w:rsidP="00450D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</w:tbl>
    <w:p w14:paraId="0973CA27" w14:textId="74BD6A7C" w:rsidR="003B26D2" w:rsidRPr="00675AB9" w:rsidRDefault="003B26D2" w:rsidP="00345876">
      <w:pPr>
        <w:spacing w:line="276" w:lineRule="auto"/>
        <w:rPr>
          <w:rFonts w:ascii="Times New Roman" w:hAnsi="Times New Roman" w:cs="Times New Roman"/>
          <w:lang w:val="en-GB"/>
        </w:rPr>
      </w:pPr>
      <w:r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SMI, Skeletal Muscle Mass Index; ASMI, Appendicular Skeletal Muscle Mass Index, HGS, Handgrip Strength; BW, Body Weight; GS, Gait Speed; </w:t>
      </w:r>
      <w:r w:rsidRPr="005837AD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VAT, </w:t>
      </w:r>
      <w:r>
        <w:rPr>
          <w:rFonts w:ascii="Times New Roman" w:eastAsia="Times New Roman" w:hAnsi="Times New Roman" w:cs="Times New Roman"/>
          <w:color w:val="000000" w:themeColor="text1"/>
          <w:lang w:val="en-GB"/>
        </w:rPr>
        <w:t>V</w:t>
      </w:r>
      <w:r w:rsidRPr="005837AD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isceral </w:t>
      </w:r>
      <w:r>
        <w:rPr>
          <w:rFonts w:ascii="Times New Roman" w:eastAsia="Times New Roman" w:hAnsi="Times New Roman" w:cs="Times New Roman"/>
          <w:color w:val="000000" w:themeColor="text1"/>
          <w:lang w:val="en-GB"/>
        </w:rPr>
        <w:t>A</w:t>
      </w:r>
      <w:r w:rsidRPr="005837AD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dipose </w:t>
      </w:r>
      <w:r>
        <w:rPr>
          <w:rFonts w:ascii="Times New Roman" w:eastAsia="Times New Roman" w:hAnsi="Times New Roman" w:cs="Times New Roman"/>
          <w:color w:val="000000" w:themeColor="text1"/>
          <w:lang w:val="en-GB"/>
        </w:rPr>
        <w:t>T</w:t>
      </w:r>
      <w:r w:rsidRPr="005837AD">
        <w:rPr>
          <w:rFonts w:ascii="Times New Roman" w:eastAsia="Times New Roman" w:hAnsi="Times New Roman" w:cs="Times New Roman"/>
          <w:color w:val="000000" w:themeColor="text1"/>
          <w:lang w:val="en-GB"/>
        </w:rPr>
        <w:t>issue</w:t>
      </w:r>
      <w:r>
        <w:rPr>
          <w:rFonts w:ascii="Times New Roman" w:eastAsia="Times New Roman" w:hAnsi="Times New Roman" w:cs="Times New Roman"/>
          <w:color w:val="000000" w:themeColor="text1"/>
          <w:lang w:val="en-GB"/>
        </w:rPr>
        <w:t>;</w:t>
      </w:r>
      <w:r w:rsidRPr="005837AD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SAT, </w:t>
      </w:r>
      <w:r>
        <w:rPr>
          <w:rFonts w:ascii="Times New Roman" w:eastAsia="Times New Roman" w:hAnsi="Times New Roman" w:cs="Times New Roman"/>
          <w:color w:val="000000" w:themeColor="text1"/>
          <w:lang w:val="en-GB"/>
        </w:rPr>
        <w:t>S</w:t>
      </w:r>
      <w:r w:rsidRPr="005837AD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ubcutaneous </w:t>
      </w:r>
      <w:r>
        <w:rPr>
          <w:rFonts w:ascii="Times New Roman" w:eastAsia="Times New Roman" w:hAnsi="Times New Roman" w:cs="Times New Roman"/>
          <w:color w:val="000000" w:themeColor="text1"/>
          <w:lang w:val="en-GB"/>
        </w:rPr>
        <w:t>A</w:t>
      </w:r>
      <w:r w:rsidRPr="005837AD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dipose </w:t>
      </w:r>
      <w:r>
        <w:rPr>
          <w:rFonts w:ascii="Times New Roman" w:eastAsia="Times New Roman" w:hAnsi="Times New Roman" w:cs="Times New Roman"/>
          <w:color w:val="000000" w:themeColor="text1"/>
          <w:lang w:val="en-GB"/>
        </w:rPr>
        <w:t>T</w:t>
      </w:r>
      <w:r w:rsidRPr="005837AD">
        <w:rPr>
          <w:rFonts w:ascii="Times New Roman" w:eastAsia="Times New Roman" w:hAnsi="Times New Roman" w:cs="Times New Roman"/>
          <w:color w:val="000000" w:themeColor="text1"/>
          <w:lang w:val="en-GB"/>
        </w:rPr>
        <w:t>issue</w:t>
      </w:r>
      <w:r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. A </w:t>
      </w:r>
      <w:r w:rsidRPr="009C0A8D">
        <w:rPr>
          <w:rFonts w:ascii="Times New Roman" w:hAnsi="Times New Roman" w:cs="Times New Roman"/>
          <w:lang w:val="en-GB"/>
        </w:rPr>
        <w:t>p-value &lt;0.05 is statistically significant.</w:t>
      </w:r>
      <w:r>
        <w:rPr>
          <w:rFonts w:ascii="Times New Roman" w:hAnsi="Times New Roman" w:cs="Times New Roman"/>
          <w:lang w:val="en-GB"/>
        </w:rPr>
        <w:t xml:space="preserve"> Significant results are expressed in </w:t>
      </w:r>
      <w:r w:rsidRPr="0092409E">
        <w:rPr>
          <w:rFonts w:ascii="Times New Roman" w:hAnsi="Times New Roman" w:cs="Times New Roman"/>
          <w:b/>
          <w:bCs/>
          <w:lang w:val="en-GB"/>
        </w:rPr>
        <w:t>bold</w:t>
      </w:r>
      <w:r w:rsidRPr="00644FAF">
        <w:rPr>
          <w:rFonts w:ascii="Times New Roman" w:hAnsi="Times New Roman" w:cs="Times New Roman"/>
          <w:lang w:val="en-GB"/>
        </w:rPr>
        <w:t>,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644FAF">
        <w:rPr>
          <w:rFonts w:ascii="Times New Roman" w:hAnsi="Times New Roman" w:cs="Times New Roman"/>
          <w:lang w:val="en-GB"/>
        </w:rPr>
        <w:t>borderline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results are expressed in </w:t>
      </w:r>
      <w:r w:rsidRPr="005547FE">
        <w:rPr>
          <w:rFonts w:ascii="Times New Roman" w:hAnsi="Times New Roman" w:cs="Times New Roman"/>
          <w:i/>
          <w:iCs/>
          <w:lang w:val="en-GB"/>
        </w:rPr>
        <w:t>italic</w:t>
      </w:r>
      <w:r>
        <w:rPr>
          <w:rFonts w:ascii="Times New Roman" w:hAnsi="Times New Roman" w:cs="Times New Roman"/>
          <w:lang w:val="en-GB"/>
        </w:rPr>
        <w:t>.</w:t>
      </w:r>
    </w:p>
    <w:sectPr w:rsidR="003B26D2" w:rsidRPr="00675AB9" w:rsidSect="00673D2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9167FB" w14:textId="77777777" w:rsidR="0013221F" w:rsidRDefault="0013221F" w:rsidP="00316E08">
      <w:pPr>
        <w:spacing w:after="0" w:line="240" w:lineRule="auto"/>
      </w:pPr>
      <w:r>
        <w:separator/>
      </w:r>
    </w:p>
  </w:endnote>
  <w:endnote w:type="continuationSeparator" w:id="0">
    <w:p w14:paraId="6AF6BE44" w14:textId="77777777" w:rsidR="0013221F" w:rsidRDefault="0013221F" w:rsidP="00316E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B44DB9" w14:textId="77777777" w:rsidR="0013221F" w:rsidRDefault="0013221F" w:rsidP="00316E08">
      <w:pPr>
        <w:spacing w:after="0" w:line="240" w:lineRule="auto"/>
      </w:pPr>
      <w:r>
        <w:separator/>
      </w:r>
    </w:p>
  </w:footnote>
  <w:footnote w:type="continuationSeparator" w:id="0">
    <w:p w14:paraId="2561188E" w14:textId="77777777" w:rsidR="0013221F" w:rsidRDefault="0013221F" w:rsidP="00316E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32C"/>
    <w:rsid w:val="00001D40"/>
    <w:rsid w:val="00007596"/>
    <w:rsid w:val="000076F4"/>
    <w:rsid w:val="0001604A"/>
    <w:rsid w:val="00036AF2"/>
    <w:rsid w:val="00036FAA"/>
    <w:rsid w:val="0006609F"/>
    <w:rsid w:val="000904C3"/>
    <w:rsid w:val="000B1FED"/>
    <w:rsid w:val="000B2E1F"/>
    <w:rsid w:val="000D24EA"/>
    <w:rsid w:val="000E432C"/>
    <w:rsid w:val="0013221F"/>
    <w:rsid w:val="00133BB1"/>
    <w:rsid w:val="00135CCF"/>
    <w:rsid w:val="001407A3"/>
    <w:rsid w:val="0014541F"/>
    <w:rsid w:val="00151913"/>
    <w:rsid w:val="00155A9C"/>
    <w:rsid w:val="00176F88"/>
    <w:rsid w:val="00183D52"/>
    <w:rsid w:val="001846C8"/>
    <w:rsid w:val="00187559"/>
    <w:rsid w:val="00187B9D"/>
    <w:rsid w:val="00194597"/>
    <w:rsid w:val="001952E1"/>
    <w:rsid w:val="001D1043"/>
    <w:rsid w:val="001E1C1D"/>
    <w:rsid w:val="002130C0"/>
    <w:rsid w:val="00216C82"/>
    <w:rsid w:val="00217F3F"/>
    <w:rsid w:val="002345A0"/>
    <w:rsid w:val="00235E9C"/>
    <w:rsid w:val="00236E9D"/>
    <w:rsid w:val="00251AE6"/>
    <w:rsid w:val="00266FB5"/>
    <w:rsid w:val="00282920"/>
    <w:rsid w:val="00283335"/>
    <w:rsid w:val="002B4408"/>
    <w:rsid w:val="002C250D"/>
    <w:rsid w:val="002C6309"/>
    <w:rsid w:val="002D0E00"/>
    <w:rsid w:val="002D19E8"/>
    <w:rsid w:val="002D217A"/>
    <w:rsid w:val="002D6CA7"/>
    <w:rsid w:val="002D6E99"/>
    <w:rsid w:val="002D6ECF"/>
    <w:rsid w:val="002E5A4A"/>
    <w:rsid w:val="002F0878"/>
    <w:rsid w:val="002F7630"/>
    <w:rsid w:val="00301753"/>
    <w:rsid w:val="00302BA1"/>
    <w:rsid w:val="00316E08"/>
    <w:rsid w:val="00337829"/>
    <w:rsid w:val="00345876"/>
    <w:rsid w:val="00366BF9"/>
    <w:rsid w:val="003921F1"/>
    <w:rsid w:val="003A5B1F"/>
    <w:rsid w:val="003B26D2"/>
    <w:rsid w:val="003C27D6"/>
    <w:rsid w:val="003C472E"/>
    <w:rsid w:val="003D60F9"/>
    <w:rsid w:val="003D6DC1"/>
    <w:rsid w:val="003E02CA"/>
    <w:rsid w:val="003F5FB2"/>
    <w:rsid w:val="003F786B"/>
    <w:rsid w:val="00402A64"/>
    <w:rsid w:val="004124B5"/>
    <w:rsid w:val="00422303"/>
    <w:rsid w:val="00436868"/>
    <w:rsid w:val="00447101"/>
    <w:rsid w:val="004503D0"/>
    <w:rsid w:val="0045152C"/>
    <w:rsid w:val="004536DF"/>
    <w:rsid w:val="0045737E"/>
    <w:rsid w:val="00472E4C"/>
    <w:rsid w:val="0049296A"/>
    <w:rsid w:val="00495245"/>
    <w:rsid w:val="004955BC"/>
    <w:rsid w:val="004B3803"/>
    <w:rsid w:val="004B4867"/>
    <w:rsid w:val="004F1AB0"/>
    <w:rsid w:val="00503480"/>
    <w:rsid w:val="00505417"/>
    <w:rsid w:val="0051410F"/>
    <w:rsid w:val="00521803"/>
    <w:rsid w:val="005439E8"/>
    <w:rsid w:val="0055080C"/>
    <w:rsid w:val="00584D0D"/>
    <w:rsid w:val="005854AA"/>
    <w:rsid w:val="0059623C"/>
    <w:rsid w:val="005A6A43"/>
    <w:rsid w:val="005B447C"/>
    <w:rsid w:val="005C0C80"/>
    <w:rsid w:val="005D18AD"/>
    <w:rsid w:val="005D4933"/>
    <w:rsid w:val="005E0354"/>
    <w:rsid w:val="005E0DC2"/>
    <w:rsid w:val="005E2E56"/>
    <w:rsid w:val="005E3911"/>
    <w:rsid w:val="005E3AA3"/>
    <w:rsid w:val="005E757E"/>
    <w:rsid w:val="005F317A"/>
    <w:rsid w:val="005F52DE"/>
    <w:rsid w:val="006039E1"/>
    <w:rsid w:val="006044E4"/>
    <w:rsid w:val="00610EEB"/>
    <w:rsid w:val="00610FA6"/>
    <w:rsid w:val="006239C5"/>
    <w:rsid w:val="00625A06"/>
    <w:rsid w:val="00651A96"/>
    <w:rsid w:val="00673D20"/>
    <w:rsid w:val="00675AB9"/>
    <w:rsid w:val="00695687"/>
    <w:rsid w:val="006A3104"/>
    <w:rsid w:val="006A3D89"/>
    <w:rsid w:val="006B043D"/>
    <w:rsid w:val="006C53E4"/>
    <w:rsid w:val="006D45B2"/>
    <w:rsid w:val="006D7B16"/>
    <w:rsid w:val="006F7F6A"/>
    <w:rsid w:val="00701C2B"/>
    <w:rsid w:val="00701F00"/>
    <w:rsid w:val="00714535"/>
    <w:rsid w:val="0071727A"/>
    <w:rsid w:val="00722436"/>
    <w:rsid w:val="00725289"/>
    <w:rsid w:val="0072730C"/>
    <w:rsid w:val="0075007F"/>
    <w:rsid w:val="007541EA"/>
    <w:rsid w:val="0076111E"/>
    <w:rsid w:val="00766CA3"/>
    <w:rsid w:val="00776D0E"/>
    <w:rsid w:val="00785A99"/>
    <w:rsid w:val="007864A6"/>
    <w:rsid w:val="00797DFB"/>
    <w:rsid w:val="007A0080"/>
    <w:rsid w:val="007A40A1"/>
    <w:rsid w:val="007B0F2A"/>
    <w:rsid w:val="007B0F58"/>
    <w:rsid w:val="007B4E91"/>
    <w:rsid w:val="007B6844"/>
    <w:rsid w:val="007C042F"/>
    <w:rsid w:val="007C313B"/>
    <w:rsid w:val="007C6803"/>
    <w:rsid w:val="007E5E11"/>
    <w:rsid w:val="00816120"/>
    <w:rsid w:val="0082475A"/>
    <w:rsid w:val="0084071B"/>
    <w:rsid w:val="008407D7"/>
    <w:rsid w:val="00847BBB"/>
    <w:rsid w:val="0085134F"/>
    <w:rsid w:val="00872B70"/>
    <w:rsid w:val="008757C8"/>
    <w:rsid w:val="00880577"/>
    <w:rsid w:val="008A047E"/>
    <w:rsid w:val="008B3995"/>
    <w:rsid w:val="008B6DAE"/>
    <w:rsid w:val="008B7120"/>
    <w:rsid w:val="008C4D44"/>
    <w:rsid w:val="008D2EFF"/>
    <w:rsid w:val="008D4AAF"/>
    <w:rsid w:val="008D5F3F"/>
    <w:rsid w:val="008E53ED"/>
    <w:rsid w:val="0091084E"/>
    <w:rsid w:val="009164E2"/>
    <w:rsid w:val="00921C3C"/>
    <w:rsid w:val="00921C66"/>
    <w:rsid w:val="00925D70"/>
    <w:rsid w:val="00931331"/>
    <w:rsid w:val="00932C21"/>
    <w:rsid w:val="00944C82"/>
    <w:rsid w:val="00987DA3"/>
    <w:rsid w:val="009A6D5E"/>
    <w:rsid w:val="009B1578"/>
    <w:rsid w:val="009B6DB3"/>
    <w:rsid w:val="009C3ED3"/>
    <w:rsid w:val="009C40AB"/>
    <w:rsid w:val="009C5D01"/>
    <w:rsid w:val="009D11A8"/>
    <w:rsid w:val="009D7EDD"/>
    <w:rsid w:val="009E5D78"/>
    <w:rsid w:val="009F0D5E"/>
    <w:rsid w:val="009F0EFB"/>
    <w:rsid w:val="009F4E8B"/>
    <w:rsid w:val="009F5A6D"/>
    <w:rsid w:val="00A1555F"/>
    <w:rsid w:val="00A20895"/>
    <w:rsid w:val="00A2683C"/>
    <w:rsid w:val="00A34431"/>
    <w:rsid w:val="00A4316C"/>
    <w:rsid w:val="00A73979"/>
    <w:rsid w:val="00A751E3"/>
    <w:rsid w:val="00A858B6"/>
    <w:rsid w:val="00A915E7"/>
    <w:rsid w:val="00A94484"/>
    <w:rsid w:val="00AB6F7C"/>
    <w:rsid w:val="00AB75F3"/>
    <w:rsid w:val="00AC73D1"/>
    <w:rsid w:val="00AD1D5B"/>
    <w:rsid w:val="00AD4CD3"/>
    <w:rsid w:val="00AE2851"/>
    <w:rsid w:val="00AF6734"/>
    <w:rsid w:val="00B0371F"/>
    <w:rsid w:val="00B0378A"/>
    <w:rsid w:val="00B04622"/>
    <w:rsid w:val="00B1490E"/>
    <w:rsid w:val="00B246C0"/>
    <w:rsid w:val="00B26D15"/>
    <w:rsid w:val="00B277DB"/>
    <w:rsid w:val="00B329FE"/>
    <w:rsid w:val="00B43CF1"/>
    <w:rsid w:val="00B53419"/>
    <w:rsid w:val="00B67A7A"/>
    <w:rsid w:val="00B73B34"/>
    <w:rsid w:val="00B9285A"/>
    <w:rsid w:val="00B95D0D"/>
    <w:rsid w:val="00BA0077"/>
    <w:rsid w:val="00BC6D41"/>
    <w:rsid w:val="00BD27AD"/>
    <w:rsid w:val="00BD41E6"/>
    <w:rsid w:val="00BE00B5"/>
    <w:rsid w:val="00C03198"/>
    <w:rsid w:val="00C06792"/>
    <w:rsid w:val="00C06F1E"/>
    <w:rsid w:val="00C24A41"/>
    <w:rsid w:val="00C41386"/>
    <w:rsid w:val="00C41AC9"/>
    <w:rsid w:val="00C52520"/>
    <w:rsid w:val="00C82827"/>
    <w:rsid w:val="00C8466D"/>
    <w:rsid w:val="00C86B35"/>
    <w:rsid w:val="00C942A2"/>
    <w:rsid w:val="00CA51AB"/>
    <w:rsid w:val="00CC445A"/>
    <w:rsid w:val="00CC5B27"/>
    <w:rsid w:val="00CC66FC"/>
    <w:rsid w:val="00CD450A"/>
    <w:rsid w:val="00D160AF"/>
    <w:rsid w:val="00D17E74"/>
    <w:rsid w:val="00D33598"/>
    <w:rsid w:val="00D36E05"/>
    <w:rsid w:val="00D73140"/>
    <w:rsid w:val="00D90F06"/>
    <w:rsid w:val="00D97EC7"/>
    <w:rsid w:val="00DB1A41"/>
    <w:rsid w:val="00DB1E71"/>
    <w:rsid w:val="00DC01BB"/>
    <w:rsid w:val="00DD1BA6"/>
    <w:rsid w:val="00DD7883"/>
    <w:rsid w:val="00DD7B91"/>
    <w:rsid w:val="00DF19AF"/>
    <w:rsid w:val="00DF794A"/>
    <w:rsid w:val="00E044C9"/>
    <w:rsid w:val="00E04E67"/>
    <w:rsid w:val="00E12C27"/>
    <w:rsid w:val="00E13077"/>
    <w:rsid w:val="00E31370"/>
    <w:rsid w:val="00E4684A"/>
    <w:rsid w:val="00E50B77"/>
    <w:rsid w:val="00E63996"/>
    <w:rsid w:val="00EB52F1"/>
    <w:rsid w:val="00EC4967"/>
    <w:rsid w:val="00ED31C7"/>
    <w:rsid w:val="00F039F9"/>
    <w:rsid w:val="00F040AA"/>
    <w:rsid w:val="00F06067"/>
    <w:rsid w:val="00F12EE5"/>
    <w:rsid w:val="00F141C3"/>
    <w:rsid w:val="00F30801"/>
    <w:rsid w:val="00F45233"/>
    <w:rsid w:val="00F6135D"/>
    <w:rsid w:val="00F67E4F"/>
    <w:rsid w:val="00F7607B"/>
    <w:rsid w:val="00F85D56"/>
    <w:rsid w:val="00FB3F9A"/>
    <w:rsid w:val="00FD708C"/>
    <w:rsid w:val="00FE69FA"/>
    <w:rsid w:val="00FE6D6F"/>
    <w:rsid w:val="00FF2603"/>
    <w:rsid w:val="00FF5FBF"/>
    <w:rsid w:val="00FF771F"/>
    <w:rsid w:val="067F083A"/>
    <w:rsid w:val="092CB72F"/>
    <w:rsid w:val="096828FF"/>
    <w:rsid w:val="12CF1305"/>
    <w:rsid w:val="1C0181DD"/>
    <w:rsid w:val="1C88D523"/>
    <w:rsid w:val="1DDB0414"/>
    <w:rsid w:val="1E309B4B"/>
    <w:rsid w:val="207E2E6B"/>
    <w:rsid w:val="2832E1BD"/>
    <w:rsid w:val="35809D64"/>
    <w:rsid w:val="381E786C"/>
    <w:rsid w:val="3A885AF5"/>
    <w:rsid w:val="3C37A2F2"/>
    <w:rsid w:val="40E3C737"/>
    <w:rsid w:val="43437773"/>
    <w:rsid w:val="46E36A91"/>
    <w:rsid w:val="4CF69EA0"/>
    <w:rsid w:val="4EDFA299"/>
    <w:rsid w:val="50D6AC87"/>
    <w:rsid w:val="56CF0C68"/>
    <w:rsid w:val="5B287160"/>
    <w:rsid w:val="61AE2429"/>
    <w:rsid w:val="61BFED32"/>
    <w:rsid w:val="642449F3"/>
    <w:rsid w:val="64D70C69"/>
    <w:rsid w:val="6DA6E881"/>
    <w:rsid w:val="72F231D4"/>
    <w:rsid w:val="739D55B0"/>
    <w:rsid w:val="7444C89E"/>
    <w:rsid w:val="765F320D"/>
    <w:rsid w:val="78A65253"/>
    <w:rsid w:val="78B6F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76BE98"/>
  <w15:chartTrackingRefBased/>
  <w15:docId w15:val="{561F67B5-C470-4DF4-9F73-E8D4FBEC1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3D20"/>
    <w:pPr>
      <w:spacing w:line="279" w:lineRule="auto"/>
    </w:pPr>
    <w:rPr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73D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9C5D01"/>
  </w:style>
  <w:style w:type="paragraph" w:styleId="Encabezado">
    <w:name w:val="header"/>
    <w:basedOn w:val="Normal"/>
    <w:link w:val="EncabezadoCar"/>
    <w:uiPriority w:val="99"/>
    <w:unhideWhenUsed/>
    <w:rsid w:val="00316E0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16E08"/>
    <w:rPr>
      <w:sz w:val="24"/>
      <w:szCs w:val="24"/>
    </w:rPr>
  </w:style>
  <w:style w:type="paragraph" w:styleId="Piedepgina">
    <w:name w:val="footer"/>
    <w:basedOn w:val="Normal"/>
    <w:link w:val="PiedepginaCar"/>
    <w:uiPriority w:val="99"/>
    <w:unhideWhenUsed/>
    <w:rsid w:val="00316E0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16E08"/>
    <w:rPr>
      <w:sz w:val="24"/>
      <w:szCs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E285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E285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E2851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E285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E285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a082a28-3c35-4a4e-8ee1-92e5199a12e5" xsi:nil="true"/>
    <lcf76f155ced4ddcb4097134ff3c332f xmlns="d0fad701-b5cf-40c7-abb5-fba433a043bb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34CBB9895345194EB27E69E3D3885B90" ma:contentTypeVersion="13" ma:contentTypeDescription="Crear nuevo documento." ma:contentTypeScope="" ma:versionID="f0fcc38844a95b234a9e54d164d251f8">
  <xsd:schema xmlns:xsd="http://www.w3.org/2001/XMLSchema" xmlns:xs="http://www.w3.org/2001/XMLSchema" xmlns:p="http://schemas.microsoft.com/office/2006/metadata/properties" xmlns:ns2="d0fad701-b5cf-40c7-abb5-fba433a043bb" xmlns:ns3="ea082a28-3c35-4a4e-8ee1-92e5199a12e5" targetNamespace="http://schemas.microsoft.com/office/2006/metadata/properties" ma:root="true" ma:fieldsID="8c60f328b54c01377409d75085e35555" ns2:_="" ns3:_="">
    <xsd:import namespace="d0fad701-b5cf-40c7-abb5-fba433a043bb"/>
    <xsd:import namespace="ea082a28-3c35-4a4e-8ee1-92e5199a12e5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fad701-b5cf-40c7-abb5-fba433a043bb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Etiquetas de imagen" ma:readOnly="false" ma:fieldId="{5cf76f15-5ced-4ddc-b409-7134ff3c332f}" ma:taxonomyMulti="true" ma:sspId="c3acdd63-aa44-4af6-aeb8-3c4a7f97d7a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082a28-3c35-4a4e-8ee1-92e5199a12e5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94e68023-1fea-46eb-9d24-81b2991aeb60}" ma:internalName="TaxCatchAll" ma:showField="CatchAllData" ma:web="ea082a28-3c35-4a4e-8ee1-92e5199a12e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662533-FC3A-451A-876C-4033E8F77ECA}">
  <ds:schemaRefs>
    <ds:schemaRef ds:uri="http://schemas.microsoft.com/office/2006/metadata/properties"/>
    <ds:schemaRef ds:uri="http://schemas.microsoft.com/office/infopath/2007/PartnerControls"/>
    <ds:schemaRef ds:uri="ea082a28-3c35-4a4e-8ee1-92e5199a12e5"/>
    <ds:schemaRef ds:uri="d0fad701-b5cf-40c7-abb5-fba433a043bb"/>
  </ds:schemaRefs>
</ds:datastoreItem>
</file>

<file path=customXml/itemProps2.xml><?xml version="1.0" encoding="utf-8"?>
<ds:datastoreItem xmlns:ds="http://schemas.openxmlformats.org/officeDocument/2006/customXml" ds:itemID="{4762C628-1739-4D2C-B534-BD6B03F6F88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4CCC3D8-2D00-4473-9AA5-AFA42D9482E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fad701-b5cf-40c7-abb5-fba433a043bb"/>
    <ds:schemaRef ds:uri="ea082a28-3c35-4a4e-8ee1-92e5199a12e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CA019D6-0310-4030-9343-073228575E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698</Words>
  <Characters>3839</Characters>
  <Application>Microsoft Office Word</Application>
  <DocSecurity>0</DocSecurity>
  <Lines>31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tat Rovira i Virgili</Company>
  <LinksUpToDate>false</LinksUpToDate>
  <CharactersWithSpaces>4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Jimenez Ten Hoevel</dc:creator>
  <cp:keywords/>
  <dc:description/>
  <cp:lastModifiedBy>Claudia Jiménez Ten Hoevel</cp:lastModifiedBy>
  <cp:revision>20</cp:revision>
  <dcterms:created xsi:type="dcterms:W3CDTF">2026-04-20T09:48:00Z</dcterms:created>
  <dcterms:modified xsi:type="dcterms:W3CDTF">2026-05-21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CBB9895345194EB27E69E3D3885B90</vt:lpwstr>
  </property>
  <property fmtid="{D5CDD505-2E9C-101B-9397-08002B2CF9AE}" pid="3" name="MediaServiceImageTags">
    <vt:lpwstr/>
  </property>
  <property fmtid="{D5CDD505-2E9C-101B-9397-08002B2CF9AE}" pid="4" name="GrammarlyDocumentId">
    <vt:lpwstr>71a9d225-2ba9-4396-ae27-e3f4d72fbc6f</vt:lpwstr>
  </property>
</Properties>
</file>